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E2DD9D" w14:textId="1D8844B7" w:rsidR="0019041C" w:rsidRPr="00E73202" w:rsidRDefault="003A195E" w:rsidP="0019041C">
      <w:pPr>
        <w:ind w:firstLineChars="200" w:firstLine="422"/>
        <w:jc w:val="center"/>
        <w:rPr>
          <w:b/>
          <w:bCs/>
          <w:color w:val="auto"/>
          <w:sz w:val="21"/>
        </w:rPr>
      </w:pPr>
      <w:r w:rsidRPr="00E73202">
        <w:rPr>
          <w:b/>
          <w:bCs/>
          <w:color w:val="auto"/>
          <w:sz w:val="21"/>
        </w:rPr>
        <w:t>Table 1. GSEA based on KEGG enrichment analysis in Aged grou</w:t>
      </w:r>
      <w:bookmarkStart w:id="0" w:name="_GoBack"/>
      <w:bookmarkEnd w:id="0"/>
      <w:r w:rsidRPr="00E73202">
        <w:rPr>
          <w:b/>
          <w:bCs/>
          <w:color w:val="auto"/>
          <w:sz w:val="21"/>
        </w:rPr>
        <w:t>p vs Control group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7"/>
        <w:gridCol w:w="755"/>
        <w:gridCol w:w="933"/>
        <w:gridCol w:w="933"/>
        <w:gridCol w:w="1040"/>
        <w:gridCol w:w="1024"/>
      </w:tblGrid>
      <w:tr w:rsidR="00E73202" w:rsidRPr="00E73202" w14:paraId="7563482C" w14:textId="77777777" w:rsidTr="00DB0C0A">
        <w:trPr>
          <w:trHeight w:val="414"/>
        </w:trPr>
        <w:tc>
          <w:tcPr>
            <w:tcW w:w="383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EDD50A0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b/>
                <w:bCs/>
                <w:sz w:val="21"/>
                <w:szCs w:val="22"/>
              </w:rPr>
            </w:pPr>
            <w:r w:rsidRPr="00E73202">
              <w:rPr>
                <w:rFonts w:cs="Calibri"/>
                <w:b/>
                <w:bCs/>
                <w:sz w:val="21"/>
                <w:szCs w:val="22"/>
              </w:rPr>
              <w:t>NAME</w:t>
            </w:r>
          </w:p>
        </w:tc>
        <w:tc>
          <w:tcPr>
            <w:tcW w:w="755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B6ACB89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b/>
                <w:bCs/>
                <w:sz w:val="21"/>
                <w:szCs w:val="22"/>
              </w:rPr>
            </w:pPr>
            <w:r w:rsidRPr="00E73202">
              <w:rPr>
                <w:rFonts w:cs="Calibri"/>
                <w:b/>
                <w:bCs/>
                <w:sz w:val="21"/>
                <w:szCs w:val="22"/>
              </w:rPr>
              <w:t>SIZE</w:t>
            </w:r>
          </w:p>
        </w:tc>
        <w:tc>
          <w:tcPr>
            <w:tcW w:w="93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B0F3690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b/>
                <w:bCs/>
                <w:sz w:val="21"/>
                <w:szCs w:val="22"/>
              </w:rPr>
            </w:pPr>
            <w:r w:rsidRPr="00E73202">
              <w:rPr>
                <w:rFonts w:cs="Calibri"/>
                <w:b/>
                <w:bCs/>
                <w:sz w:val="21"/>
                <w:szCs w:val="22"/>
              </w:rPr>
              <w:t>ES</w:t>
            </w:r>
          </w:p>
        </w:tc>
        <w:tc>
          <w:tcPr>
            <w:tcW w:w="93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1AD0C75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b/>
                <w:bCs/>
                <w:sz w:val="21"/>
                <w:szCs w:val="22"/>
              </w:rPr>
            </w:pPr>
            <w:r w:rsidRPr="00E73202">
              <w:rPr>
                <w:rFonts w:cs="Calibri"/>
                <w:b/>
                <w:bCs/>
                <w:sz w:val="21"/>
                <w:szCs w:val="22"/>
              </w:rPr>
              <w:t>NES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6C38552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b/>
                <w:bCs/>
                <w:i/>
                <w:iCs/>
                <w:sz w:val="21"/>
                <w:szCs w:val="22"/>
              </w:rPr>
            </w:pPr>
            <w:r w:rsidRPr="00E73202">
              <w:rPr>
                <w:rFonts w:cs="Calibri"/>
                <w:b/>
                <w:bCs/>
                <w:i/>
                <w:iCs/>
                <w:sz w:val="21"/>
                <w:szCs w:val="22"/>
              </w:rPr>
              <w:t>P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5DE8A0F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b/>
                <w:bCs/>
                <w:sz w:val="21"/>
                <w:szCs w:val="22"/>
              </w:rPr>
            </w:pPr>
            <w:r w:rsidRPr="00E73202">
              <w:rPr>
                <w:rFonts w:cs="Calibri"/>
                <w:b/>
                <w:bCs/>
                <w:sz w:val="21"/>
                <w:szCs w:val="22"/>
              </w:rPr>
              <w:t>FDR</w:t>
            </w:r>
          </w:p>
        </w:tc>
      </w:tr>
      <w:tr w:rsidR="00E73202" w:rsidRPr="00E73202" w14:paraId="5203E9AE" w14:textId="77777777" w:rsidTr="00DB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38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D4C162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Cytokine receptor interactions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90BC11E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228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2FC60C2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5153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718C98B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2.1742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CF8B5E3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C667785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</w:tr>
      <w:tr w:rsidR="00E73202" w:rsidRPr="00E73202" w14:paraId="230CF534" w14:textId="77777777" w:rsidTr="00DB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8932C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Immunodeficienc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2EC74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60684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677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4D0C5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2.08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9CEBC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CF2D8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</w:tr>
      <w:tr w:rsidR="00E73202" w:rsidRPr="00E73202" w14:paraId="5FEFE937" w14:textId="77777777" w:rsidTr="00DB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7903A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Th1 and Th2 cells differentia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4DC1B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CEC40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52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01110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.88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B8D66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C3BD4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012</w:t>
            </w:r>
          </w:p>
        </w:tc>
      </w:tr>
      <w:tr w:rsidR="00E73202" w:rsidRPr="00E73202" w14:paraId="6C7695F9" w14:textId="77777777" w:rsidTr="00DB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2BB79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Natural killer cell-mediated cytotoxicit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ED84A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C65BA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506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7580E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.87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9CF81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A471B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016</w:t>
            </w:r>
          </w:p>
        </w:tc>
      </w:tr>
      <w:tr w:rsidR="00E73202" w:rsidRPr="00E73202" w14:paraId="66765C1A" w14:textId="77777777" w:rsidTr="00DB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45005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T-cell receptor signaling pathway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E8C48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9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89665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479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EA4A5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.79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EFC7A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88015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053</w:t>
            </w:r>
          </w:p>
        </w:tc>
      </w:tr>
      <w:tr w:rsidR="00E73202" w:rsidRPr="00E73202" w14:paraId="31A7F434" w14:textId="77777777" w:rsidTr="00DB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83BB1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Antigen processing and presentatio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6E4DE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7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7043F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50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AB86F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.77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2421B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EE019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065</w:t>
            </w:r>
          </w:p>
        </w:tc>
      </w:tr>
      <w:tr w:rsidR="00E73202" w:rsidRPr="00E73202" w14:paraId="0BACDEC3" w14:textId="77777777" w:rsidTr="00DB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02F8F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Th17 cell differentiatio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D2B10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9BB6F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46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87B1F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.74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84061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ACD90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087</w:t>
            </w:r>
          </w:p>
        </w:tc>
      </w:tr>
      <w:tr w:rsidR="00E73202" w:rsidRPr="00E73202" w14:paraId="1A9F9357" w14:textId="77777777" w:rsidTr="00DB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AA354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NFκB signaling pathwa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881BE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9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620A8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45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F9436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.70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5CAE4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53643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122</w:t>
            </w:r>
          </w:p>
        </w:tc>
      </w:tr>
      <w:tr w:rsidR="00E73202" w:rsidRPr="00E73202" w14:paraId="390988F7" w14:textId="77777777" w:rsidTr="00DB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44126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Arachidonic acid metabolis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45920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5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BE018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48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0A66D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.66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D75CB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0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CD08E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198</w:t>
            </w:r>
          </w:p>
        </w:tc>
      </w:tr>
      <w:tr w:rsidR="00E73202" w:rsidRPr="00E73202" w14:paraId="5BEB9BDF" w14:textId="77777777" w:rsidTr="00DB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83A1B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Metabolic effects of cytochrome p450 on exogenous drug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9F780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8AD3C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47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AB86E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.62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22170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0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9987D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246</w:t>
            </w:r>
          </w:p>
        </w:tc>
      </w:tr>
      <w:tr w:rsidR="00E73202" w:rsidRPr="00E73202" w14:paraId="5C864E11" w14:textId="77777777" w:rsidTr="00DB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79725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Metabolism of carbo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E5E2E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FC861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0.56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6F785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2.27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291B1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C0E1E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</w:tr>
      <w:tr w:rsidR="00E73202" w:rsidRPr="00E73202" w14:paraId="39F11370" w14:textId="77777777" w:rsidTr="00DB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DD2B8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Citric Acid Cycle (TCA cycle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9AFF1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2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F74E3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0.70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3F51D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2.25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F52C5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7255B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</w:tr>
      <w:tr w:rsidR="00E73202" w:rsidRPr="00E73202" w14:paraId="31ADA70F" w14:textId="77777777" w:rsidTr="00DB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3816E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Metabolism of propiona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95FB0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886D5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0.66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94D15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2.15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EEC80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3B1ED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004</w:t>
            </w:r>
          </w:p>
        </w:tc>
      </w:tr>
      <w:tr w:rsidR="00E73202" w:rsidRPr="00E73202" w14:paraId="73519860" w14:textId="77777777" w:rsidTr="00DB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EC988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Pyruvate metabolis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65380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3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E4152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0.60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CCF51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2.01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A18E3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99AB9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012</w:t>
            </w:r>
          </w:p>
        </w:tc>
      </w:tr>
      <w:tr w:rsidR="00E73202" w:rsidRPr="00E73202" w14:paraId="0F7B11A1" w14:textId="77777777" w:rsidTr="00DB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F8DAB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Ubiquitin-mediated proteolysi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A9717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30926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0.42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2CEB3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1.8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05EF9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86E44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143</w:t>
            </w:r>
          </w:p>
        </w:tc>
      </w:tr>
      <w:tr w:rsidR="00E73202" w:rsidRPr="00E73202" w14:paraId="7D48F7A4" w14:textId="77777777" w:rsidTr="00DB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008AE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Pathways for regulating longevity in multiple speci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9E815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5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9449F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0.46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A5D2F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1.73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58A40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0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5793D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221</w:t>
            </w:r>
          </w:p>
        </w:tc>
      </w:tr>
      <w:tr w:rsidR="00E73202" w:rsidRPr="00E73202" w14:paraId="5855D502" w14:textId="77777777" w:rsidTr="00DB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150A7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Oxidative phosphorylatio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FFD19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D673F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0.416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EBA72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1.7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38A19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59D06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291</w:t>
            </w:r>
          </w:p>
        </w:tc>
      </w:tr>
      <w:tr w:rsidR="00E73202" w:rsidRPr="00E73202" w14:paraId="51EF37E2" w14:textId="77777777" w:rsidTr="00DB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981CB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Contraction of myocardiu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5414F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73138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0.449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7E9B2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1.7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CF58E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0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522A7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30</w:t>
            </w:r>
          </w:p>
        </w:tc>
      </w:tr>
      <w:tr w:rsidR="00E73202" w:rsidRPr="00E73202" w14:paraId="357973C3" w14:textId="77777777" w:rsidTr="00DB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FC36C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Adrenergic signaling in cardiomyocyt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8FCC5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F90B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0.39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FEEEB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1.64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D71A1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D1989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468</w:t>
            </w:r>
          </w:p>
        </w:tc>
      </w:tr>
      <w:tr w:rsidR="003A195E" w:rsidRPr="00E73202" w14:paraId="5E2D6120" w14:textId="77777777" w:rsidTr="00DB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38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F5AD543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AMPK Signaling Pathwa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B42184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1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7684F1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0.348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D6F008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1.43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C364FC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08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05D79C" w14:textId="77777777" w:rsidR="003A195E" w:rsidRPr="00E73202" w:rsidRDefault="003A195E" w:rsidP="00DB0C0A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1527</w:t>
            </w:r>
          </w:p>
        </w:tc>
      </w:tr>
    </w:tbl>
    <w:p w14:paraId="6EBA8471" w14:textId="3717090C" w:rsidR="007702B4" w:rsidRPr="00E73202" w:rsidRDefault="007702B4" w:rsidP="003A195E">
      <w:pPr>
        <w:rPr>
          <w:b/>
          <w:bCs/>
          <w:color w:val="auto"/>
          <w:sz w:val="21"/>
        </w:rPr>
      </w:pPr>
    </w:p>
    <w:p w14:paraId="5AE84478" w14:textId="0DF3E038" w:rsidR="003A195E" w:rsidRPr="00E73202" w:rsidRDefault="007702B4" w:rsidP="007702B4">
      <w:pPr>
        <w:widowControl/>
        <w:spacing w:line="240" w:lineRule="auto"/>
        <w:jc w:val="left"/>
        <w:rPr>
          <w:b/>
          <w:bCs/>
          <w:color w:val="auto"/>
          <w:sz w:val="21"/>
        </w:rPr>
      </w:pPr>
      <w:r w:rsidRPr="00E73202">
        <w:rPr>
          <w:b/>
          <w:bCs/>
          <w:color w:val="auto"/>
          <w:sz w:val="21"/>
        </w:rPr>
        <w:br w:type="page"/>
      </w:r>
    </w:p>
    <w:p w14:paraId="06D8BA21" w14:textId="06ABE11D" w:rsidR="007702B4" w:rsidRPr="00E73202" w:rsidRDefault="003A195E" w:rsidP="007702B4">
      <w:pPr>
        <w:ind w:firstLineChars="200" w:firstLine="422"/>
        <w:jc w:val="center"/>
        <w:rPr>
          <w:b/>
          <w:bCs/>
          <w:color w:val="auto"/>
          <w:sz w:val="21"/>
        </w:rPr>
      </w:pPr>
      <w:r w:rsidRPr="00E73202">
        <w:rPr>
          <w:b/>
          <w:bCs/>
          <w:color w:val="auto"/>
          <w:sz w:val="21"/>
        </w:rPr>
        <w:t>Table 2 GSEA analysis based on KEGG enrichment in QPSM group vs Aged group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2"/>
        <w:gridCol w:w="938"/>
        <w:gridCol w:w="938"/>
        <w:gridCol w:w="938"/>
        <w:gridCol w:w="938"/>
        <w:gridCol w:w="938"/>
      </w:tblGrid>
      <w:tr w:rsidR="00E73202" w:rsidRPr="00E73202" w14:paraId="28B6C0D5" w14:textId="77777777" w:rsidTr="003A195E">
        <w:trPr>
          <w:trHeight w:val="414"/>
        </w:trPr>
        <w:tc>
          <w:tcPr>
            <w:tcW w:w="383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3694600" w14:textId="77777777" w:rsidR="007702B4" w:rsidRPr="00E73202" w:rsidRDefault="007702B4" w:rsidP="0082734C">
            <w:pPr>
              <w:widowControl/>
              <w:jc w:val="center"/>
              <w:rPr>
                <w:rFonts w:cs="Calibri"/>
                <w:b/>
                <w:bCs/>
                <w:sz w:val="21"/>
                <w:szCs w:val="22"/>
              </w:rPr>
            </w:pPr>
            <w:r w:rsidRPr="00E73202">
              <w:rPr>
                <w:rFonts w:cs="Calibri"/>
                <w:b/>
                <w:bCs/>
                <w:sz w:val="21"/>
                <w:szCs w:val="22"/>
              </w:rPr>
              <w:t>NAME</w:t>
            </w:r>
          </w:p>
        </w:tc>
        <w:tc>
          <w:tcPr>
            <w:tcW w:w="93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8AF48D0" w14:textId="77777777" w:rsidR="007702B4" w:rsidRPr="00E73202" w:rsidRDefault="007702B4" w:rsidP="0082734C">
            <w:pPr>
              <w:widowControl/>
              <w:jc w:val="center"/>
              <w:rPr>
                <w:rFonts w:cs="Calibri"/>
                <w:b/>
                <w:bCs/>
                <w:sz w:val="21"/>
                <w:szCs w:val="22"/>
              </w:rPr>
            </w:pPr>
            <w:r w:rsidRPr="00E73202">
              <w:rPr>
                <w:rFonts w:cs="Calibri"/>
                <w:b/>
                <w:bCs/>
                <w:sz w:val="21"/>
                <w:szCs w:val="22"/>
              </w:rPr>
              <w:t>SIZE</w:t>
            </w:r>
          </w:p>
        </w:tc>
        <w:tc>
          <w:tcPr>
            <w:tcW w:w="93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7893319" w14:textId="77777777" w:rsidR="007702B4" w:rsidRPr="00E73202" w:rsidRDefault="007702B4" w:rsidP="0082734C">
            <w:pPr>
              <w:widowControl/>
              <w:jc w:val="center"/>
              <w:rPr>
                <w:rFonts w:cs="Calibri"/>
                <w:b/>
                <w:bCs/>
                <w:sz w:val="21"/>
                <w:szCs w:val="22"/>
              </w:rPr>
            </w:pPr>
            <w:r w:rsidRPr="00E73202">
              <w:rPr>
                <w:rFonts w:cs="Calibri"/>
                <w:b/>
                <w:bCs/>
                <w:sz w:val="21"/>
                <w:szCs w:val="22"/>
              </w:rPr>
              <w:t>ES</w:t>
            </w:r>
          </w:p>
        </w:tc>
        <w:tc>
          <w:tcPr>
            <w:tcW w:w="93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57A1043" w14:textId="77777777" w:rsidR="007702B4" w:rsidRPr="00E73202" w:rsidRDefault="007702B4" w:rsidP="0082734C">
            <w:pPr>
              <w:widowControl/>
              <w:jc w:val="center"/>
              <w:rPr>
                <w:rFonts w:cs="Calibri"/>
                <w:b/>
                <w:bCs/>
                <w:sz w:val="21"/>
                <w:szCs w:val="22"/>
              </w:rPr>
            </w:pPr>
            <w:r w:rsidRPr="00E73202">
              <w:rPr>
                <w:rFonts w:cs="Calibri"/>
                <w:b/>
                <w:bCs/>
                <w:sz w:val="21"/>
                <w:szCs w:val="22"/>
              </w:rPr>
              <w:t>NES</w:t>
            </w:r>
          </w:p>
        </w:tc>
        <w:tc>
          <w:tcPr>
            <w:tcW w:w="93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6CEAD6F" w14:textId="77777777" w:rsidR="007702B4" w:rsidRPr="00E73202" w:rsidRDefault="007702B4" w:rsidP="0082734C">
            <w:pPr>
              <w:widowControl/>
              <w:jc w:val="center"/>
              <w:rPr>
                <w:rFonts w:cs="Calibri"/>
                <w:b/>
                <w:bCs/>
                <w:i/>
                <w:iCs/>
                <w:sz w:val="21"/>
                <w:szCs w:val="22"/>
              </w:rPr>
            </w:pPr>
            <w:r w:rsidRPr="00E73202">
              <w:rPr>
                <w:rFonts w:cs="Calibri"/>
                <w:b/>
                <w:bCs/>
                <w:i/>
                <w:iCs/>
                <w:sz w:val="21"/>
                <w:szCs w:val="22"/>
              </w:rPr>
              <w:t>P</w:t>
            </w:r>
          </w:p>
        </w:tc>
        <w:tc>
          <w:tcPr>
            <w:tcW w:w="93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1E06605" w14:textId="77777777" w:rsidR="007702B4" w:rsidRPr="00E73202" w:rsidRDefault="007702B4" w:rsidP="0082734C">
            <w:pPr>
              <w:widowControl/>
              <w:jc w:val="center"/>
              <w:rPr>
                <w:rFonts w:cs="Calibri"/>
                <w:b/>
                <w:bCs/>
                <w:sz w:val="21"/>
                <w:szCs w:val="22"/>
              </w:rPr>
            </w:pPr>
            <w:r w:rsidRPr="00E73202">
              <w:rPr>
                <w:rFonts w:cs="Calibri"/>
                <w:b/>
                <w:bCs/>
                <w:sz w:val="21"/>
                <w:szCs w:val="22"/>
              </w:rPr>
              <w:t>FDR</w:t>
            </w:r>
          </w:p>
        </w:tc>
      </w:tr>
      <w:tr w:rsidR="00E73202" w:rsidRPr="00E73202" w14:paraId="4F3BBC59" w14:textId="77777777" w:rsidTr="003A195E">
        <w:trPr>
          <w:trHeight w:val="414"/>
        </w:trPr>
        <w:tc>
          <w:tcPr>
            <w:tcW w:w="3832" w:type="dxa"/>
            <w:tcBorders>
              <w:top w:val="single" w:sz="4" w:space="0" w:color="auto"/>
            </w:tcBorders>
            <w:noWrap/>
            <w:hideMark/>
          </w:tcPr>
          <w:p w14:paraId="06107E41" w14:textId="07181BE6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Linoleic acid metabolism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41C8330B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24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385B0603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0.6731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170272D7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1.8659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53FC5C19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13661B8D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252</w:t>
            </w:r>
          </w:p>
        </w:tc>
      </w:tr>
      <w:tr w:rsidR="00E73202" w:rsidRPr="00E73202" w14:paraId="404A63FE" w14:textId="77777777" w:rsidTr="003A195E">
        <w:trPr>
          <w:trHeight w:val="414"/>
        </w:trPr>
        <w:tc>
          <w:tcPr>
            <w:tcW w:w="3832" w:type="dxa"/>
            <w:noWrap/>
            <w:hideMark/>
          </w:tcPr>
          <w:p w14:paraId="41B59127" w14:textId="00FB593A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Primary immunodeficiency</w:t>
            </w:r>
          </w:p>
        </w:tc>
        <w:tc>
          <w:tcPr>
            <w:tcW w:w="938" w:type="dxa"/>
            <w:noWrap/>
            <w:hideMark/>
          </w:tcPr>
          <w:p w14:paraId="6D8E5171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32</w:t>
            </w:r>
          </w:p>
        </w:tc>
        <w:tc>
          <w:tcPr>
            <w:tcW w:w="938" w:type="dxa"/>
            <w:noWrap/>
            <w:hideMark/>
          </w:tcPr>
          <w:p w14:paraId="07D758CF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0.6043</w:t>
            </w:r>
          </w:p>
        </w:tc>
        <w:tc>
          <w:tcPr>
            <w:tcW w:w="938" w:type="dxa"/>
            <w:noWrap/>
            <w:hideMark/>
          </w:tcPr>
          <w:p w14:paraId="6B76C14F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1.7713</w:t>
            </w:r>
          </w:p>
        </w:tc>
        <w:tc>
          <w:tcPr>
            <w:tcW w:w="938" w:type="dxa"/>
            <w:noWrap/>
            <w:hideMark/>
          </w:tcPr>
          <w:p w14:paraId="45E2D1CF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2997D16F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312</w:t>
            </w:r>
          </w:p>
        </w:tc>
      </w:tr>
      <w:tr w:rsidR="00E73202" w:rsidRPr="00E73202" w14:paraId="112A60F2" w14:textId="77777777" w:rsidTr="003A195E">
        <w:trPr>
          <w:trHeight w:val="414"/>
        </w:trPr>
        <w:tc>
          <w:tcPr>
            <w:tcW w:w="3832" w:type="dxa"/>
            <w:noWrap/>
            <w:hideMark/>
          </w:tcPr>
          <w:p w14:paraId="00EAEADB" w14:textId="59857BC9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Cytokine receptor interactions</w:t>
            </w:r>
          </w:p>
        </w:tc>
        <w:tc>
          <w:tcPr>
            <w:tcW w:w="938" w:type="dxa"/>
            <w:noWrap/>
            <w:hideMark/>
          </w:tcPr>
          <w:p w14:paraId="4F409665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228</w:t>
            </w:r>
          </w:p>
        </w:tc>
        <w:tc>
          <w:tcPr>
            <w:tcW w:w="938" w:type="dxa"/>
            <w:noWrap/>
            <w:hideMark/>
          </w:tcPr>
          <w:p w14:paraId="7BD67B6D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0.4343</w:t>
            </w:r>
          </w:p>
        </w:tc>
        <w:tc>
          <w:tcPr>
            <w:tcW w:w="938" w:type="dxa"/>
            <w:noWrap/>
            <w:hideMark/>
          </w:tcPr>
          <w:p w14:paraId="6E4A0EFD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1.6602</w:t>
            </w:r>
          </w:p>
        </w:tc>
        <w:tc>
          <w:tcPr>
            <w:tcW w:w="938" w:type="dxa"/>
            <w:noWrap/>
            <w:hideMark/>
          </w:tcPr>
          <w:p w14:paraId="2A2DECA2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3EDBCBE8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671</w:t>
            </w:r>
          </w:p>
        </w:tc>
      </w:tr>
      <w:tr w:rsidR="00E73202" w:rsidRPr="00E73202" w14:paraId="4FC5D507" w14:textId="77777777" w:rsidTr="003A195E">
        <w:trPr>
          <w:trHeight w:val="414"/>
        </w:trPr>
        <w:tc>
          <w:tcPr>
            <w:tcW w:w="3832" w:type="dxa"/>
            <w:noWrap/>
            <w:hideMark/>
          </w:tcPr>
          <w:p w14:paraId="21D5D957" w14:textId="75C06E62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Natural killer cell-mediated cytotoxicity</w:t>
            </w:r>
          </w:p>
        </w:tc>
        <w:tc>
          <w:tcPr>
            <w:tcW w:w="938" w:type="dxa"/>
            <w:noWrap/>
            <w:hideMark/>
          </w:tcPr>
          <w:p w14:paraId="23FFA5A4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85</w:t>
            </w:r>
          </w:p>
        </w:tc>
        <w:tc>
          <w:tcPr>
            <w:tcW w:w="938" w:type="dxa"/>
            <w:noWrap/>
            <w:hideMark/>
          </w:tcPr>
          <w:p w14:paraId="21823F8D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0.4559</w:t>
            </w:r>
          </w:p>
        </w:tc>
        <w:tc>
          <w:tcPr>
            <w:tcW w:w="938" w:type="dxa"/>
            <w:noWrap/>
            <w:hideMark/>
          </w:tcPr>
          <w:p w14:paraId="1CCCB5D4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1.5947</w:t>
            </w:r>
          </w:p>
        </w:tc>
        <w:tc>
          <w:tcPr>
            <w:tcW w:w="938" w:type="dxa"/>
            <w:noWrap/>
            <w:hideMark/>
          </w:tcPr>
          <w:p w14:paraId="746842EE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024</w:t>
            </w:r>
          </w:p>
        </w:tc>
        <w:tc>
          <w:tcPr>
            <w:tcW w:w="938" w:type="dxa"/>
            <w:noWrap/>
            <w:hideMark/>
          </w:tcPr>
          <w:p w14:paraId="5EDC9826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940</w:t>
            </w:r>
          </w:p>
        </w:tc>
      </w:tr>
      <w:tr w:rsidR="00E73202" w:rsidRPr="00E73202" w14:paraId="38DEB279" w14:textId="77777777" w:rsidTr="003A195E">
        <w:trPr>
          <w:trHeight w:val="414"/>
        </w:trPr>
        <w:tc>
          <w:tcPr>
            <w:tcW w:w="3832" w:type="dxa"/>
            <w:noWrap/>
            <w:hideMark/>
          </w:tcPr>
          <w:p w14:paraId="738A449B" w14:textId="268F2C73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Arachidonic acid metabolism</w:t>
            </w:r>
          </w:p>
        </w:tc>
        <w:tc>
          <w:tcPr>
            <w:tcW w:w="938" w:type="dxa"/>
            <w:noWrap/>
            <w:hideMark/>
          </w:tcPr>
          <w:p w14:paraId="1A76F110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51</w:t>
            </w:r>
          </w:p>
        </w:tc>
        <w:tc>
          <w:tcPr>
            <w:tcW w:w="938" w:type="dxa"/>
            <w:noWrap/>
            <w:hideMark/>
          </w:tcPr>
          <w:p w14:paraId="600AA4F0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0.4834</w:t>
            </w:r>
          </w:p>
        </w:tc>
        <w:tc>
          <w:tcPr>
            <w:tcW w:w="938" w:type="dxa"/>
            <w:noWrap/>
            <w:hideMark/>
          </w:tcPr>
          <w:p w14:paraId="136678E3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-1.5222</w:t>
            </w:r>
          </w:p>
        </w:tc>
        <w:tc>
          <w:tcPr>
            <w:tcW w:w="938" w:type="dxa"/>
            <w:noWrap/>
            <w:hideMark/>
          </w:tcPr>
          <w:p w14:paraId="5D384CF1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215</w:t>
            </w:r>
          </w:p>
        </w:tc>
        <w:tc>
          <w:tcPr>
            <w:tcW w:w="938" w:type="dxa"/>
            <w:noWrap/>
            <w:hideMark/>
          </w:tcPr>
          <w:p w14:paraId="53ECA765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1363</w:t>
            </w:r>
          </w:p>
        </w:tc>
      </w:tr>
      <w:tr w:rsidR="00E73202" w:rsidRPr="00E73202" w14:paraId="14D78257" w14:textId="77777777" w:rsidTr="003A195E">
        <w:trPr>
          <w:trHeight w:val="414"/>
        </w:trPr>
        <w:tc>
          <w:tcPr>
            <w:tcW w:w="3832" w:type="dxa"/>
            <w:noWrap/>
            <w:hideMark/>
          </w:tcPr>
          <w:p w14:paraId="52718B32" w14:textId="3575615A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Metabolism of propionate</w:t>
            </w:r>
          </w:p>
        </w:tc>
        <w:tc>
          <w:tcPr>
            <w:tcW w:w="938" w:type="dxa"/>
            <w:noWrap/>
            <w:hideMark/>
          </w:tcPr>
          <w:p w14:paraId="68F5E2B1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34</w:t>
            </w:r>
          </w:p>
        </w:tc>
        <w:tc>
          <w:tcPr>
            <w:tcW w:w="938" w:type="dxa"/>
            <w:noWrap/>
            <w:hideMark/>
          </w:tcPr>
          <w:p w14:paraId="3C067EDC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6329</w:t>
            </w:r>
          </w:p>
        </w:tc>
        <w:tc>
          <w:tcPr>
            <w:tcW w:w="938" w:type="dxa"/>
            <w:noWrap/>
            <w:hideMark/>
          </w:tcPr>
          <w:p w14:paraId="603DA09A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2.2163</w:t>
            </w:r>
          </w:p>
        </w:tc>
        <w:tc>
          <w:tcPr>
            <w:tcW w:w="938" w:type="dxa"/>
            <w:noWrap/>
            <w:hideMark/>
          </w:tcPr>
          <w:p w14:paraId="37471641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3D2D7B14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019</w:t>
            </w:r>
          </w:p>
        </w:tc>
      </w:tr>
      <w:tr w:rsidR="00E73202" w:rsidRPr="00E73202" w14:paraId="5F6A8969" w14:textId="77777777" w:rsidTr="003A195E">
        <w:trPr>
          <w:trHeight w:val="414"/>
        </w:trPr>
        <w:tc>
          <w:tcPr>
            <w:tcW w:w="3832" w:type="dxa"/>
            <w:noWrap/>
            <w:hideMark/>
          </w:tcPr>
          <w:p w14:paraId="2AAFEF71" w14:textId="5EA6F025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Metabolism of carbon</w:t>
            </w:r>
          </w:p>
        </w:tc>
        <w:tc>
          <w:tcPr>
            <w:tcW w:w="938" w:type="dxa"/>
            <w:noWrap/>
            <w:hideMark/>
          </w:tcPr>
          <w:p w14:paraId="3A817F7E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11</w:t>
            </w:r>
          </w:p>
        </w:tc>
        <w:tc>
          <w:tcPr>
            <w:tcW w:w="938" w:type="dxa"/>
            <w:noWrap/>
            <w:hideMark/>
          </w:tcPr>
          <w:p w14:paraId="1504DC84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4932</w:t>
            </w:r>
          </w:p>
        </w:tc>
        <w:tc>
          <w:tcPr>
            <w:tcW w:w="938" w:type="dxa"/>
            <w:noWrap/>
            <w:hideMark/>
          </w:tcPr>
          <w:p w14:paraId="768C8253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2.1105</w:t>
            </w:r>
          </w:p>
        </w:tc>
        <w:tc>
          <w:tcPr>
            <w:tcW w:w="938" w:type="dxa"/>
            <w:noWrap/>
            <w:hideMark/>
          </w:tcPr>
          <w:p w14:paraId="0770AA35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083E7711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031</w:t>
            </w:r>
          </w:p>
        </w:tc>
      </w:tr>
      <w:tr w:rsidR="00E73202" w:rsidRPr="00E73202" w14:paraId="62622828" w14:textId="77777777" w:rsidTr="003A195E">
        <w:trPr>
          <w:trHeight w:val="414"/>
        </w:trPr>
        <w:tc>
          <w:tcPr>
            <w:tcW w:w="3832" w:type="dxa"/>
            <w:noWrap/>
            <w:hideMark/>
          </w:tcPr>
          <w:p w14:paraId="152670DE" w14:textId="4EA19ED3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Citric Acid Cycle (TCA cycle)</w:t>
            </w:r>
          </w:p>
        </w:tc>
        <w:tc>
          <w:tcPr>
            <w:tcW w:w="938" w:type="dxa"/>
            <w:noWrap/>
            <w:hideMark/>
          </w:tcPr>
          <w:p w14:paraId="7EC4A174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29</w:t>
            </w:r>
          </w:p>
        </w:tc>
        <w:tc>
          <w:tcPr>
            <w:tcW w:w="938" w:type="dxa"/>
            <w:noWrap/>
            <w:hideMark/>
          </w:tcPr>
          <w:p w14:paraId="5872D0CE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6295</w:t>
            </w:r>
          </w:p>
        </w:tc>
        <w:tc>
          <w:tcPr>
            <w:tcW w:w="938" w:type="dxa"/>
            <w:noWrap/>
            <w:hideMark/>
          </w:tcPr>
          <w:p w14:paraId="47C15DCE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2.0802</w:t>
            </w:r>
          </w:p>
        </w:tc>
        <w:tc>
          <w:tcPr>
            <w:tcW w:w="938" w:type="dxa"/>
            <w:noWrap/>
            <w:hideMark/>
          </w:tcPr>
          <w:p w14:paraId="6038820C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72E1FADF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022</w:t>
            </w:r>
          </w:p>
        </w:tc>
      </w:tr>
      <w:tr w:rsidR="00E73202" w:rsidRPr="00E73202" w14:paraId="3957DCD6" w14:textId="77777777" w:rsidTr="003A195E">
        <w:trPr>
          <w:trHeight w:val="414"/>
        </w:trPr>
        <w:tc>
          <w:tcPr>
            <w:tcW w:w="3832" w:type="dxa"/>
            <w:noWrap/>
            <w:hideMark/>
          </w:tcPr>
          <w:p w14:paraId="6AAB7D24" w14:textId="0504150D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Oxidative phosphorylation</w:t>
            </w:r>
          </w:p>
        </w:tc>
        <w:tc>
          <w:tcPr>
            <w:tcW w:w="938" w:type="dxa"/>
            <w:noWrap/>
            <w:hideMark/>
          </w:tcPr>
          <w:p w14:paraId="4FECBC86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19</w:t>
            </w:r>
          </w:p>
        </w:tc>
        <w:tc>
          <w:tcPr>
            <w:tcW w:w="938" w:type="dxa"/>
            <w:noWrap/>
            <w:hideMark/>
          </w:tcPr>
          <w:p w14:paraId="4809307A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4623</w:t>
            </w:r>
          </w:p>
        </w:tc>
        <w:tc>
          <w:tcPr>
            <w:tcW w:w="938" w:type="dxa"/>
            <w:noWrap/>
            <w:hideMark/>
          </w:tcPr>
          <w:p w14:paraId="2395A352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.9924</w:t>
            </w:r>
          </w:p>
        </w:tc>
        <w:tc>
          <w:tcPr>
            <w:tcW w:w="938" w:type="dxa"/>
            <w:noWrap/>
            <w:hideMark/>
          </w:tcPr>
          <w:p w14:paraId="3EA742F3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31C04D07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043</w:t>
            </w:r>
          </w:p>
        </w:tc>
      </w:tr>
      <w:tr w:rsidR="00E73202" w:rsidRPr="00E73202" w14:paraId="1DA09E6F" w14:textId="77777777" w:rsidTr="003A195E">
        <w:trPr>
          <w:trHeight w:val="414"/>
        </w:trPr>
        <w:tc>
          <w:tcPr>
            <w:tcW w:w="3832" w:type="dxa"/>
            <w:noWrap/>
            <w:hideMark/>
          </w:tcPr>
          <w:p w14:paraId="7ABFC8AB" w14:textId="3CAEAAF5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Pyruvate metabolism</w:t>
            </w:r>
          </w:p>
        </w:tc>
        <w:tc>
          <w:tcPr>
            <w:tcW w:w="938" w:type="dxa"/>
            <w:noWrap/>
            <w:hideMark/>
          </w:tcPr>
          <w:p w14:paraId="2A823A8A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37</w:t>
            </w:r>
          </w:p>
        </w:tc>
        <w:tc>
          <w:tcPr>
            <w:tcW w:w="938" w:type="dxa"/>
            <w:noWrap/>
            <w:hideMark/>
          </w:tcPr>
          <w:p w14:paraId="610C81B2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5597</w:t>
            </w:r>
          </w:p>
        </w:tc>
        <w:tc>
          <w:tcPr>
            <w:tcW w:w="938" w:type="dxa"/>
            <w:noWrap/>
            <w:hideMark/>
          </w:tcPr>
          <w:p w14:paraId="37D86108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.91295</w:t>
            </w:r>
          </w:p>
        </w:tc>
        <w:tc>
          <w:tcPr>
            <w:tcW w:w="938" w:type="dxa"/>
            <w:noWrap/>
            <w:hideMark/>
          </w:tcPr>
          <w:p w14:paraId="030F41CF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7B5C43C4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104</w:t>
            </w:r>
          </w:p>
        </w:tc>
      </w:tr>
      <w:tr w:rsidR="00E73202" w:rsidRPr="00E73202" w14:paraId="02B383F7" w14:textId="77777777" w:rsidTr="003A195E">
        <w:trPr>
          <w:trHeight w:val="414"/>
        </w:trPr>
        <w:tc>
          <w:tcPr>
            <w:tcW w:w="3832" w:type="dxa"/>
            <w:noWrap/>
            <w:hideMark/>
          </w:tcPr>
          <w:p w14:paraId="35EAC5D7" w14:textId="43655A79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Contraction of myocardium</w:t>
            </w:r>
          </w:p>
        </w:tc>
        <w:tc>
          <w:tcPr>
            <w:tcW w:w="938" w:type="dxa"/>
            <w:noWrap/>
            <w:hideMark/>
          </w:tcPr>
          <w:p w14:paraId="0AB4A7D2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74</w:t>
            </w:r>
          </w:p>
        </w:tc>
        <w:tc>
          <w:tcPr>
            <w:tcW w:w="938" w:type="dxa"/>
            <w:noWrap/>
            <w:hideMark/>
          </w:tcPr>
          <w:p w14:paraId="4F96C72E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4139</w:t>
            </w:r>
          </w:p>
        </w:tc>
        <w:tc>
          <w:tcPr>
            <w:tcW w:w="938" w:type="dxa"/>
            <w:noWrap/>
            <w:hideMark/>
          </w:tcPr>
          <w:p w14:paraId="666409C6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.6457</w:t>
            </w:r>
          </w:p>
        </w:tc>
        <w:tc>
          <w:tcPr>
            <w:tcW w:w="938" w:type="dxa"/>
            <w:noWrap/>
            <w:hideMark/>
          </w:tcPr>
          <w:p w14:paraId="26D7D782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41736341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728</w:t>
            </w:r>
          </w:p>
        </w:tc>
      </w:tr>
      <w:tr w:rsidR="00E73202" w:rsidRPr="00E73202" w14:paraId="2FF05DF8" w14:textId="77777777" w:rsidTr="003A195E">
        <w:trPr>
          <w:trHeight w:val="414"/>
        </w:trPr>
        <w:tc>
          <w:tcPr>
            <w:tcW w:w="3832" w:type="dxa"/>
            <w:noWrap/>
            <w:hideMark/>
          </w:tcPr>
          <w:p w14:paraId="3BDA5BEB" w14:textId="71CE4720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FOXO signaling pathway</w:t>
            </w:r>
          </w:p>
        </w:tc>
        <w:tc>
          <w:tcPr>
            <w:tcW w:w="938" w:type="dxa"/>
            <w:noWrap/>
            <w:hideMark/>
          </w:tcPr>
          <w:p w14:paraId="43052143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27</w:t>
            </w:r>
          </w:p>
        </w:tc>
        <w:tc>
          <w:tcPr>
            <w:tcW w:w="938" w:type="dxa"/>
            <w:noWrap/>
            <w:hideMark/>
          </w:tcPr>
          <w:p w14:paraId="36D9DE7B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3753</w:t>
            </w:r>
          </w:p>
        </w:tc>
        <w:tc>
          <w:tcPr>
            <w:tcW w:w="938" w:type="dxa"/>
            <w:noWrap/>
            <w:hideMark/>
          </w:tcPr>
          <w:p w14:paraId="5F38F809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.6405</w:t>
            </w:r>
          </w:p>
        </w:tc>
        <w:tc>
          <w:tcPr>
            <w:tcW w:w="938" w:type="dxa"/>
            <w:noWrap/>
            <w:hideMark/>
          </w:tcPr>
          <w:p w14:paraId="27906BEE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6A894A32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699</w:t>
            </w:r>
          </w:p>
        </w:tc>
      </w:tr>
      <w:tr w:rsidR="00E73202" w:rsidRPr="00E73202" w14:paraId="3FB5E378" w14:textId="77777777" w:rsidTr="003A195E">
        <w:trPr>
          <w:trHeight w:val="414"/>
        </w:trPr>
        <w:tc>
          <w:tcPr>
            <w:tcW w:w="3832" w:type="dxa"/>
            <w:noWrap/>
            <w:hideMark/>
          </w:tcPr>
          <w:p w14:paraId="3351CBF6" w14:textId="30BEF070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Protein processing in the endoplasmic reticulum</w:t>
            </w:r>
          </w:p>
        </w:tc>
        <w:tc>
          <w:tcPr>
            <w:tcW w:w="938" w:type="dxa"/>
            <w:noWrap/>
            <w:hideMark/>
          </w:tcPr>
          <w:p w14:paraId="640A602D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65</w:t>
            </w:r>
          </w:p>
        </w:tc>
        <w:tc>
          <w:tcPr>
            <w:tcW w:w="938" w:type="dxa"/>
            <w:noWrap/>
            <w:hideMark/>
          </w:tcPr>
          <w:p w14:paraId="7D1886F2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3679</w:t>
            </w:r>
          </w:p>
        </w:tc>
        <w:tc>
          <w:tcPr>
            <w:tcW w:w="938" w:type="dxa"/>
            <w:noWrap/>
            <w:hideMark/>
          </w:tcPr>
          <w:p w14:paraId="30FDE1A2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.6379</w:t>
            </w:r>
          </w:p>
        </w:tc>
        <w:tc>
          <w:tcPr>
            <w:tcW w:w="938" w:type="dxa"/>
            <w:noWrap/>
            <w:hideMark/>
          </w:tcPr>
          <w:p w14:paraId="16C5D71A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3ED9AC5B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666</w:t>
            </w:r>
          </w:p>
        </w:tc>
      </w:tr>
      <w:tr w:rsidR="00E73202" w:rsidRPr="00E73202" w14:paraId="176FCC29" w14:textId="77777777" w:rsidTr="003A195E">
        <w:trPr>
          <w:trHeight w:val="414"/>
        </w:trPr>
        <w:tc>
          <w:tcPr>
            <w:tcW w:w="3832" w:type="dxa"/>
            <w:noWrap/>
          </w:tcPr>
          <w:p w14:paraId="3FE44637" w14:textId="28F42C3E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Longevity Regulation Pathways</w:t>
            </w:r>
          </w:p>
        </w:tc>
        <w:tc>
          <w:tcPr>
            <w:tcW w:w="938" w:type="dxa"/>
            <w:noWrap/>
          </w:tcPr>
          <w:p w14:paraId="33667ABB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85</w:t>
            </w:r>
          </w:p>
        </w:tc>
        <w:tc>
          <w:tcPr>
            <w:tcW w:w="938" w:type="dxa"/>
            <w:noWrap/>
          </w:tcPr>
          <w:p w14:paraId="7D7F2E19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4033</w:t>
            </w:r>
          </w:p>
        </w:tc>
        <w:tc>
          <w:tcPr>
            <w:tcW w:w="938" w:type="dxa"/>
            <w:noWrap/>
          </w:tcPr>
          <w:p w14:paraId="131870F1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.6355</w:t>
            </w:r>
          </w:p>
        </w:tc>
        <w:tc>
          <w:tcPr>
            <w:tcW w:w="938" w:type="dxa"/>
            <w:noWrap/>
          </w:tcPr>
          <w:p w14:paraId="2BB18AC5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 w:hint="eastAsia"/>
                <w:sz w:val="21"/>
                <w:szCs w:val="22"/>
              </w:rPr>
              <w:t>0</w:t>
            </w:r>
          </w:p>
        </w:tc>
        <w:tc>
          <w:tcPr>
            <w:tcW w:w="938" w:type="dxa"/>
            <w:noWrap/>
          </w:tcPr>
          <w:p w14:paraId="55256A67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602</w:t>
            </w:r>
          </w:p>
        </w:tc>
      </w:tr>
      <w:tr w:rsidR="003A195E" w:rsidRPr="00E73202" w14:paraId="7D9152F8" w14:textId="77777777" w:rsidTr="003A195E">
        <w:trPr>
          <w:trHeight w:val="414"/>
        </w:trPr>
        <w:tc>
          <w:tcPr>
            <w:tcW w:w="3832" w:type="dxa"/>
            <w:tcBorders>
              <w:bottom w:val="single" w:sz="8" w:space="0" w:color="auto"/>
            </w:tcBorders>
            <w:noWrap/>
            <w:hideMark/>
          </w:tcPr>
          <w:p w14:paraId="36F7F319" w14:textId="779730A8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1"/>
              </w:rPr>
            </w:pPr>
            <w:r w:rsidRPr="00E73202">
              <w:rPr>
                <w:sz w:val="21"/>
                <w:szCs w:val="21"/>
              </w:rPr>
              <w:t>Methyl butyrate metabolism</w:t>
            </w:r>
          </w:p>
        </w:tc>
        <w:tc>
          <w:tcPr>
            <w:tcW w:w="938" w:type="dxa"/>
            <w:tcBorders>
              <w:bottom w:val="single" w:sz="8" w:space="0" w:color="auto"/>
            </w:tcBorders>
            <w:noWrap/>
            <w:hideMark/>
          </w:tcPr>
          <w:p w14:paraId="6135D461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26</w:t>
            </w:r>
          </w:p>
        </w:tc>
        <w:tc>
          <w:tcPr>
            <w:tcW w:w="938" w:type="dxa"/>
            <w:tcBorders>
              <w:bottom w:val="single" w:sz="8" w:space="0" w:color="auto"/>
            </w:tcBorders>
            <w:noWrap/>
            <w:hideMark/>
          </w:tcPr>
          <w:p w14:paraId="69218652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4842</w:t>
            </w:r>
          </w:p>
        </w:tc>
        <w:tc>
          <w:tcPr>
            <w:tcW w:w="938" w:type="dxa"/>
            <w:tcBorders>
              <w:bottom w:val="single" w:sz="8" w:space="0" w:color="auto"/>
            </w:tcBorders>
            <w:noWrap/>
            <w:hideMark/>
          </w:tcPr>
          <w:p w14:paraId="462AE602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1.5259</w:t>
            </w:r>
          </w:p>
        </w:tc>
        <w:tc>
          <w:tcPr>
            <w:tcW w:w="938" w:type="dxa"/>
            <w:tcBorders>
              <w:bottom w:val="single" w:sz="8" w:space="0" w:color="auto"/>
            </w:tcBorders>
            <w:noWrap/>
            <w:hideMark/>
          </w:tcPr>
          <w:p w14:paraId="76C6BBFB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0422</w:t>
            </w:r>
          </w:p>
        </w:tc>
        <w:tc>
          <w:tcPr>
            <w:tcW w:w="938" w:type="dxa"/>
            <w:tcBorders>
              <w:bottom w:val="single" w:sz="8" w:space="0" w:color="auto"/>
            </w:tcBorders>
            <w:noWrap/>
            <w:hideMark/>
          </w:tcPr>
          <w:p w14:paraId="4126838B" w14:textId="77777777" w:rsidR="003A195E" w:rsidRPr="00E73202" w:rsidRDefault="003A195E" w:rsidP="003A195E">
            <w:pPr>
              <w:widowControl/>
              <w:jc w:val="center"/>
              <w:rPr>
                <w:rFonts w:cs="Calibri"/>
                <w:sz w:val="21"/>
                <w:szCs w:val="22"/>
              </w:rPr>
            </w:pPr>
            <w:r w:rsidRPr="00E73202">
              <w:rPr>
                <w:rFonts w:cs="Calibri"/>
                <w:sz w:val="21"/>
                <w:szCs w:val="22"/>
              </w:rPr>
              <w:t>0.1102</w:t>
            </w:r>
          </w:p>
        </w:tc>
      </w:tr>
    </w:tbl>
    <w:p w14:paraId="15634EC4" w14:textId="36E15938" w:rsidR="007702B4" w:rsidRPr="00E73202" w:rsidRDefault="007702B4">
      <w:pPr>
        <w:rPr>
          <w:color w:val="auto"/>
        </w:rPr>
      </w:pPr>
    </w:p>
    <w:p w14:paraId="7E2893A1" w14:textId="77777777" w:rsidR="007702B4" w:rsidRPr="00E73202" w:rsidRDefault="007702B4">
      <w:pPr>
        <w:widowControl/>
        <w:spacing w:line="240" w:lineRule="auto"/>
        <w:jc w:val="left"/>
        <w:rPr>
          <w:color w:val="auto"/>
        </w:rPr>
      </w:pPr>
      <w:r w:rsidRPr="00E73202">
        <w:rPr>
          <w:color w:val="auto"/>
        </w:rPr>
        <w:br w:type="page"/>
      </w:r>
    </w:p>
    <w:p w14:paraId="344B212E" w14:textId="740C79C2" w:rsidR="00944AB7" w:rsidRPr="00E73202" w:rsidRDefault="00944AB7" w:rsidP="00944AB7">
      <w:pPr>
        <w:jc w:val="center"/>
        <w:rPr>
          <w:b/>
          <w:bCs/>
          <w:color w:val="auto"/>
          <w:sz w:val="21"/>
        </w:rPr>
      </w:pPr>
      <w:r w:rsidRPr="00E73202">
        <w:rPr>
          <w:rFonts w:hint="eastAsia"/>
          <w:b/>
          <w:bCs/>
          <w:color w:val="auto"/>
          <w:sz w:val="21"/>
        </w:rPr>
        <w:t xml:space="preserve">Table 3 </w:t>
      </w:r>
      <w:r w:rsidRPr="00E73202">
        <w:rPr>
          <w:b/>
          <w:bCs/>
          <w:color w:val="auto"/>
          <w:sz w:val="21"/>
        </w:rPr>
        <w:t>Differential metabolites in Aged vs Control group</w:t>
      </w:r>
    </w:p>
    <w:tbl>
      <w:tblPr>
        <w:tblW w:w="924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84"/>
        <w:gridCol w:w="555"/>
        <w:gridCol w:w="802"/>
        <w:gridCol w:w="816"/>
        <w:gridCol w:w="2728"/>
        <w:gridCol w:w="798"/>
        <w:gridCol w:w="668"/>
        <w:gridCol w:w="584"/>
        <w:gridCol w:w="1720"/>
      </w:tblGrid>
      <w:tr w:rsidR="00E73202" w:rsidRPr="00E73202" w14:paraId="4616AA56" w14:textId="77777777" w:rsidTr="00F51F7B">
        <w:trPr>
          <w:trHeight w:val="266"/>
        </w:trPr>
        <w:tc>
          <w:tcPr>
            <w:tcW w:w="5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44B94D" w14:textId="77777777" w:rsidR="00944AB7" w:rsidRPr="00E73202" w:rsidRDefault="00944AB7" w:rsidP="00DB0C0A">
            <w:pPr>
              <w:widowControl/>
              <w:jc w:val="center"/>
              <w:rPr>
                <w:rFonts w:cs="Times New Roman"/>
                <w:b/>
                <w:bCs/>
                <w:color w:val="auto"/>
                <w:kern w:val="0"/>
              </w:rPr>
            </w:pPr>
            <w:r w:rsidRPr="00E73202">
              <w:rPr>
                <w:rFonts w:cs="Times New Roman"/>
                <w:b/>
                <w:bCs/>
                <w:color w:val="auto"/>
                <w:kern w:val="0"/>
                <w:sz w:val="21"/>
              </w:rPr>
              <w:t>NO.</w:t>
            </w:r>
          </w:p>
        </w:tc>
        <w:tc>
          <w:tcPr>
            <w:tcW w:w="5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85A5C7" w14:textId="77777777" w:rsidR="00944AB7" w:rsidRPr="00E73202" w:rsidRDefault="00944AB7" w:rsidP="00DB0C0A">
            <w:pPr>
              <w:widowControl/>
              <w:jc w:val="center"/>
              <w:rPr>
                <w:rFonts w:cs="Times New Roman"/>
                <w:b/>
                <w:bCs/>
                <w:color w:val="auto"/>
                <w:kern w:val="0"/>
              </w:rPr>
            </w:pPr>
            <w:r w:rsidRPr="00E73202">
              <w:rPr>
                <w:rFonts w:cs="Times New Roman"/>
                <w:b/>
                <w:bCs/>
                <w:color w:val="auto"/>
                <w:kern w:val="0"/>
                <w:sz w:val="21"/>
              </w:rPr>
              <w:t>ID</w:t>
            </w:r>
          </w:p>
        </w:tc>
        <w:tc>
          <w:tcPr>
            <w:tcW w:w="8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357EDD" w14:textId="77777777" w:rsidR="00944AB7" w:rsidRPr="00E73202" w:rsidRDefault="00944AB7" w:rsidP="00DB0C0A">
            <w:pPr>
              <w:widowControl/>
              <w:jc w:val="center"/>
              <w:rPr>
                <w:rFonts w:cs="Times New Roman"/>
                <w:b/>
                <w:bCs/>
                <w:color w:val="auto"/>
                <w:kern w:val="0"/>
              </w:rPr>
            </w:pPr>
            <w:r w:rsidRPr="00E73202">
              <w:rPr>
                <w:rFonts w:cs="Times New Roman"/>
                <w:b/>
                <w:bCs/>
                <w:color w:val="auto"/>
                <w:kern w:val="0"/>
                <w:sz w:val="21"/>
              </w:rPr>
              <w:t>MZ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50A746" w14:textId="77777777" w:rsidR="00944AB7" w:rsidRPr="00E73202" w:rsidRDefault="00944AB7" w:rsidP="00DB0C0A">
            <w:pPr>
              <w:widowControl/>
              <w:jc w:val="center"/>
              <w:rPr>
                <w:rFonts w:cs="Times New Roman"/>
                <w:b/>
                <w:bCs/>
                <w:color w:val="auto"/>
                <w:kern w:val="0"/>
              </w:rPr>
            </w:pPr>
            <w:r w:rsidRPr="00E73202">
              <w:rPr>
                <w:rFonts w:cs="Times New Roman"/>
                <w:b/>
                <w:bCs/>
                <w:color w:val="auto"/>
                <w:kern w:val="0"/>
                <w:sz w:val="21"/>
              </w:rPr>
              <w:t>RT</w:t>
            </w:r>
          </w:p>
        </w:tc>
        <w:tc>
          <w:tcPr>
            <w:tcW w:w="27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DEABE" w14:textId="77777777" w:rsidR="00944AB7" w:rsidRPr="00E73202" w:rsidRDefault="00944AB7" w:rsidP="00DB0C0A">
            <w:pPr>
              <w:widowControl/>
              <w:jc w:val="center"/>
              <w:rPr>
                <w:rFonts w:cs="Times New Roman"/>
                <w:b/>
                <w:bCs/>
                <w:color w:val="auto"/>
                <w:kern w:val="0"/>
              </w:rPr>
            </w:pPr>
            <w:r w:rsidRPr="00E73202">
              <w:rPr>
                <w:rFonts w:cs="Times New Roman"/>
                <w:b/>
                <w:bCs/>
                <w:color w:val="auto"/>
                <w:kern w:val="0"/>
                <w:sz w:val="21"/>
              </w:rPr>
              <w:t>Metabolite</w:t>
            </w:r>
          </w:p>
        </w:tc>
        <w:tc>
          <w:tcPr>
            <w:tcW w:w="7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34B5A" w14:textId="77777777" w:rsidR="00944AB7" w:rsidRPr="00E73202" w:rsidRDefault="00944AB7" w:rsidP="00DB0C0A">
            <w:pPr>
              <w:widowControl/>
              <w:jc w:val="center"/>
              <w:rPr>
                <w:rFonts w:cs="Times New Roman"/>
                <w:b/>
                <w:bCs/>
                <w:color w:val="auto"/>
                <w:kern w:val="0"/>
              </w:rPr>
            </w:pPr>
            <w:r w:rsidRPr="00E73202">
              <w:rPr>
                <w:rFonts w:cs="Times New Roman"/>
                <w:b/>
                <w:bCs/>
                <w:color w:val="auto"/>
                <w:kern w:val="0"/>
                <w:sz w:val="21"/>
              </w:rPr>
              <w:t>Ratio</w:t>
            </w:r>
          </w:p>
        </w:tc>
        <w:tc>
          <w:tcPr>
            <w:tcW w:w="6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BE6462" w14:textId="77777777" w:rsidR="00944AB7" w:rsidRPr="00E73202" w:rsidRDefault="00944AB7" w:rsidP="00DB0C0A">
            <w:pPr>
              <w:widowControl/>
              <w:jc w:val="center"/>
              <w:rPr>
                <w:rFonts w:cs="Times New Roman"/>
                <w:b/>
                <w:bCs/>
                <w:color w:val="auto"/>
                <w:kern w:val="0"/>
              </w:rPr>
            </w:pPr>
            <w:r w:rsidRPr="00E73202">
              <w:rPr>
                <w:rFonts w:cs="Times New Roman"/>
                <w:b/>
                <w:bCs/>
                <w:i/>
                <w:iCs/>
                <w:color w:val="auto"/>
                <w:kern w:val="0"/>
                <w:sz w:val="21"/>
              </w:rPr>
              <w:t>P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1DCF47" w14:textId="77777777" w:rsidR="00944AB7" w:rsidRPr="00E73202" w:rsidRDefault="00944AB7" w:rsidP="00DB0C0A">
            <w:pPr>
              <w:widowControl/>
              <w:jc w:val="center"/>
              <w:rPr>
                <w:rFonts w:cs="Times New Roman"/>
                <w:b/>
                <w:bCs/>
                <w:color w:val="auto"/>
                <w:kern w:val="0"/>
              </w:rPr>
            </w:pPr>
            <w:r w:rsidRPr="00E73202">
              <w:rPr>
                <w:rFonts w:cs="Times New Roman"/>
                <w:b/>
                <w:bCs/>
                <w:color w:val="auto"/>
                <w:kern w:val="0"/>
                <w:sz w:val="21"/>
              </w:rPr>
              <w:t>VIP</w:t>
            </w:r>
          </w:p>
        </w:tc>
        <w:tc>
          <w:tcPr>
            <w:tcW w:w="1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5C22A" w14:textId="77777777" w:rsidR="00944AB7" w:rsidRPr="00E73202" w:rsidRDefault="00944AB7" w:rsidP="00DB0C0A">
            <w:pPr>
              <w:widowControl/>
              <w:jc w:val="center"/>
              <w:rPr>
                <w:rFonts w:cs="Times New Roman"/>
                <w:b/>
                <w:bCs/>
                <w:color w:val="auto"/>
                <w:kern w:val="0"/>
              </w:rPr>
            </w:pPr>
            <w:r w:rsidRPr="00E73202">
              <w:rPr>
                <w:rFonts w:cs="Times New Roman"/>
                <w:b/>
                <w:bCs/>
                <w:color w:val="auto"/>
                <w:kern w:val="0"/>
                <w:sz w:val="21"/>
              </w:rPr>
              <w:t>Kegg ID</w:t>
            </w:r>
          </w:p>
        </w:tc>
      </w:tr>
      <w:tr w:rsidR="00E73202" w:rsidRPr="00E73202" w14:paraId="45A4A02B" w14:textId="77777777" w:rsidTr="00F51F7B">
        <w:trPr>
          <w:trHeight w:val="266"/>
        </w:trPr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73466D" w14:textId="517A64FA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618E74" w14:textId="5F80B345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A2BD39" w14:textId="676A3FD9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27.05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421FAE" w14:textId="7220433E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15</w:t>
            </w:r>
          </w:p>
        </w:tc>
        <w:tc>
          <w:tcPr>
            <w:tcW w:w="2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C6263C" w14:textId="5AC09270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phthalene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B5A556" w14:textId="28BEC8B4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73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94B067" w14:textId="3A26581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2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40494B" w14:textId="6C0E34C2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.18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488F0C" w14:textId="780ADE79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829</w:t>
            </w:r>
          </w:p>
        </w:tc>
      </w:tr>
      <w:tr w:rsidR="00E73202" w:rsidRPr="00E73202" w14:paraId="31D55E2E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</w:tcPr>
          <w:p w14:paraId="590A4843" w14:textId="5405CCA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14:paraId="7A8309B4" w14:textId="7D8916E1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101836A7" w14:textId="0F3FAB61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33.0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BF56CAD" w14:textId="189E629C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9.19</w:t>
            </w:r>
          </w:p>
        </w:tc>
        <w:tc>
          <w:tcPr>
            <w:tcW w:w="2728" w:type="dxa"/>
            <w:shd w:val="clear" w:color="auto" w:fill="auto"/>
            <w:noWrap/>
            <w:vAlign w:val="center"/>
          </w:tcPr>
          <w:p w14:paraId="6156F1AD" w14:textId="0F39C142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D-(+)-Malic acid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F8268F7" w14:textId="35B7B880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7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901B3E2" w14:textId="642DD0D4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2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415EAB03" w14:textId="4CB1360C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86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67D3579F" w14:textId="45734CD1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497</w:t>
            </w:r>
          </w:p>
        </w:tc>
      </w:tr>
      <w:tr w:rsidR="00E73202" w:rsidRPr="00E73202" w14:paraId="0C3C61C6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</w:tcPr>
          <w:p w14:paraId="618AE85F" w14:textId="7356BB53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14:paraId="2901604D" w14:textId="615D515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34D83101" w14:textId="54066FEA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45.0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4DCD4B1" w14:textId="160040C6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15</w:t>
            </w:r>
          </w:p>
        </w:tc>
        <w:tc>
          <w:tcPr>
            <w:tcW w:w="2728" w:type="dxa"/>
            <w:shd w:val="clear" w:color="auto" w:fill="auto"/>
            <w:noWrap/>
            <w:vAlign w:val="center"/>
          </w:tcPr>
          <w:p w14:paraId="06D888A2" w14:textId="22C19A76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L-Glutamine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BFE6BC5" w14:textId="784F72FC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7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A7931E5" w14:textId="1AFB30C0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1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067BE30E" w14:textId="3189EB53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.39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59C240CA" w14:textId="1315A420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064</w:t>
            </w:r>
          </w:p>
        </w:tc>
      </w:tr>
      <w:tr w:rsidR="00E73202" w:rsidRPr="00E73202" w14:paraId="5D6F8A4B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</w:tcPr>
          <w:p w14:paraId="3D1491E0" w14:textId="4046125A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14:paraId="592D106C" w14:textId="5B3ADF69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30DBD51A" w14:textId="7C999B61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49.0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C8B266D" w14:textId="2BEAC915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.20</w:t>
            </w:r>
          </w:p>
        </w:tc>
        <w:tc>
          <w:tcPr>
            <w:tcW w:w="2728" w:type="dxa"/>
            <w:shd w:val="clear" w:color="auto" w:fill="auto"/>
            <w:noWrap/>
            <w:vAlign w:val="center"/>
          </w:tcPr>
          <w:p w14:paraId="014E1797" w14:textId="6930F362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-Methoxy-4-vinylphenol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BEBB63A" w14:textId="15F5DEC1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6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CBA95A8" w14:textId="146F5806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4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6D0C110D" w14:textId="0E90A3B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.33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2F71F11" w14:textId="5DE56C89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17883</w:t>
            </w:r>
          </w:p>
        </w:tc>
      </w:tr>
      <w:tr w:rsidR="00E73202" w:rsidRPr="00E73202" w14:paraId="0F7AFC9A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</w:tcPr>
          <w:p w14:paraId="5ED32979" w14:textId="4581A16E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5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14:paraId="65EAF5B3" w14:textId="191AD4C0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01E0BFB4" w14:textId="356090C8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51.03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627108B" w14:textId="549F29FD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46</w:t>
            </w:r>
          </w:p>
        </w:tc>
        <w:tc>
          <w:tcPr>
            <w:tcW w:w="2728" w:type="dxa"/>
            <w:shd w:val="clear" w:color="auto" w:fill="auto"/>
            <w:noWrap/>
            <w:vAlign w:val="center"/>
          </w:tcPr>
          <w:p w14:paraId="43B26829" w14:textId="791AA6DF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Xanthine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E52B833" w14:textId="0E80C2A9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1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671450F" w14:textId="7CB8746E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327323B2" w14:textId="4B57922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19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62D35F0" w14:textId="798EB51C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385</w:t>
            </w:r>
          </w:p>
        </w:tc>
      </w:tr>
      <w:tr w:rsidR="00E73202" w:rsidRPr="00E73202" w14:paraId="2DED1B03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</w:tcPr>
          <w:p w14:paraId="6E91805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6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14:paraId="5EF5F81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1D3BDD95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81.07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CB05255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77</w:t>
            </w:r>
          </w:p>
        </w:tc>
        <w:tc>
          <w:tcPr>
            <w:tcW w:w="2728" w:type="dxa"/>
            <w:shd w:val="clear" w:color="auto" w:fill="auto"/>
            <w:noWrap/>
            <w:vAlign w:val="center"/>
          </w:tcPr>
          <w:p w14:paraId="33533902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Dulcitol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ABEC910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6.6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4341B4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0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7E07D3B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7.3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D526B5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1697</w:t>
            </w:r>
          </w:p>
        </w:tc>
      </w:tr>
      <w:tr w:rsidR="00E73202" w:rsidRPr="00E73202" w14:paraId="2B25E3C7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</w:tcPr>
          <w:p w14:paraId="7C320838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7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14:paraId="26724D26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0A066793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84.0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2C031C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09</w:t>
            </w:r>
          </w:p>
        </w:tc>
        <w:tc>
          <w:tcPr>
            <w:tcW w:w="2728" w:type="dxa"/>
            <w:shd w:val="clear" w:color="auto" w:fill="auto"/>
            <w:noWrap/>
            <w:vAlign w:val="center"/>
          </w:tcPr>
          <w:p w14:paraId="124305D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hosphoserine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0442C27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7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25E913C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40F6860F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56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C81D06E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  <w:tr w:rsidR="00E73202" w:rsidRPr="00E73202" w14:paraId="50E429A5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</w:tcPr>
          <w:p w14:paraId="67A01EA2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8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14:paraId="04C428C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745D6B20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92.0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EE3AF1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.83</w:t>
            </w:r>
          </w:p>
        </w:tc>
        <w:tc>
          <w:tcPr>
            <w:tcW w:w="2728" w:type="dxa"/>
            <w:shd w:val="clear" w:color="auto" w:fill="auto"/>
            <w:noWrap/>
            <w:vAlign w:val="center"/>
          </w:tcPr>
          <w:p w14:paraId="3FC1315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L-Glutamic acid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18DC518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6.9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6CF0D4C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303E05E3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.04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567490CF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025</w:t>
            </w:r>
          </w:p>
        </w:tc>
      </w:tr>
      <w:tr w:rsidR="00E73202" w:rsidRPr="00E73202" w14:paraId="02B3760E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5C1E6D9D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9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1660159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F29683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65.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28F294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.73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79300812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Dodecyl phosphat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2B2950C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19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80CC69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D2BC23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2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2C74BC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  <w:tr w:rsidR="00E73202" w:rsidRPr="00E73202" w14:paraId="27B2D1EF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39C4994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0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463825DC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311523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38.9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A8B29DE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65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47D22475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Fructose 1,6-bisphosphat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3CD6B40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35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A9872C8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2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5783827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.8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00EED50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354</w:t>
            </w:r>
          </w:p>
        </w:tc>
      </w:tr>
      <w:tr w:rsidR="00E73202" w:rsidRPr="00E73202" w14:paraId="50AFC2FF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22C7653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1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4EC3FFF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040120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38.9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4FF97B0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9.12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1C6B274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alpha-D-Glucose-1,6-diphosphat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5CEE805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7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DA7F31C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F267D92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.1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2AC2260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1231</w:t>
            </w:r>
          </w:p>
        </w:tc>
      </w:tr>
      <w:tr w:rsidR="00E73202" w:rsidRPr="00E73202" w14:paraId="4F8453E5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01D88FE0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2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6C1432AE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DE920C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69.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39BE596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65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1EC37D2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D-Ribulose 1,5-bisphosphat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CA58DA6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47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0637E78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9BA182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.3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33DA8DF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1182</w:t>
            </w:r>
          </w:p>
        </w:tc>
      </w:tr>
      <w:tr w:rsidR="00E73202" w:rsidRPr="00E73202" w14:paraId="6B246CD3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22934CB6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3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07F2B7C4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5807EEC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78.1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D91D75D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24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4EFFC408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S-Lactoylglutathion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510380E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67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1A434010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4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0FD6A86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7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4EC5FD0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3451</w:t>
            </w:r>
          </w:p>
        </w:tc>
      </w:tr>
      <w:tr w:rsidR="00E73202" w:rsidRPr="00E73202" w14:paraId="4D070E27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6F6FD8AE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4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30D87922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BABD2CF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26.0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9C337A7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84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213ABD3D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ADP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57A9025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69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29F8C41E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2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788833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8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B1EF0C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008</w:t>
            </w:r>
          </w:p>
        </w:tc>
      </w:tr>
      <w:tr w:rsidR="00E73202" w:rsidRPr="00E73202" w14:paraId="7A9E14E5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22B6D98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5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5BC46823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8DBDADD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582.3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5680316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5.51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424B42AD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LysoPC 18: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C49BEF6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2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142FD496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4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9FB4394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2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75C4A6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4230</w:t>
            </w:r>
          </w:p>
        </w:tc>
      </w:tr>
      <w:tr w:rsidR="00E73202" w:rsidRPr="00E73202" w14:paraId="0C109FB0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D94951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6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682895F4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80DA27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585.4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E1F37A7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7.50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4EA6DBF5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FAHFA 38:4; FAHFA(20:4/18:0)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2511B1F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88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2C8A5B4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2DCF66E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.6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1E6BDE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-</w:t>
            </w:r>
          </w:p>
        </w:tc>
      </w:tr>
      <w:tr w:rsidR="00E73202" w:rsidRPr="00E73202" w14:paraId="63A54905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4CAE912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7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275C48F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A684350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804.6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CEB1926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.97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52308C6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lasmenyl-PC 35: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B878E88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78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0A73D0F3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823B014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2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C26B2C7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958</w:t>
            </w:r>
          </w:p>
        </w:tc>
      </w:tr>
      <w:tr w:rsidR="00E73202" w:rsidRPr="00E73202" w14:paraId="3579B802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56EF1EA8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8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2E77E4B4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88DA6C8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824.5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D4414E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6.61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37E1EDD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lasmenyl-PC 36: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16EB69C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.4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3F606686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049F33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.1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004DC06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958</w:t>
            </w:r>
          </w:p>
        </w:tc>
      </w:tr>
      <w:tr w:rsidR="00E73202" w:rsidRPr="00E73202" w14:paraId="06FC5C06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994F8CC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9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03197C4F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3C2A025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834.5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C865CD2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.75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29A3C9A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-Docosahexaenoyl-1-stearoyl-sn-glycero-3-phosphoserin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B7C19BC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19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32F403C2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4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64107BC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2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7D2A478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  <w:tr w:rsidR="00E73202" w:rsidRPr="00E73202" w14:paraId="62D84AAB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A631026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0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656F3D98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79AEE78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16.0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DBB7446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25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6B684C83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rolin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B4C287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84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3B82B6D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B66CD2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1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1D99290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148</w:t>
            </w:r>
          </w:p>
        </w:tc>
      </w:tr>
      <w:tr w:rsidR="00E73202" w:rsidRPr="00E73202" w14:paraId="2D82647A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EB57058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1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31A39ADD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C78E148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46.1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4676E8E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.24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3F0930E7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Spermidin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EA5D65F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8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1B1DED28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61FC78F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3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C37A358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315</w:t>
            </w:r>
          </w:p>
        </w:tc>
      </w:tr>
      <w:tr w:rsidR="00E73202" w:rsidRPr="00E73202" w14:paraId="4294B939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E555962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2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2B53063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B22C234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54.0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F810447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21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438E0B42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reatin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B52B95F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28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F9E358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379130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8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6DACA6D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300</w:t>
            </w:r>
          </w:p>
        </w:tc>
      </w:tr>
      <w:tr w:rsidR="00E73202" w:rsidRPr="00E73202" w14:paraId="39FD303A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5E92A2D6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3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3A7DD17F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7DAC23E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84.0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E5A747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78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1F334FC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L-Carnitin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E875417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37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8B1B9F0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537263F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.2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FC314AE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318</w:t>
            </w:r>
          </w:p>
        </w:tc>
      </w:tr>
      <w:tr w:rsidR="00E73202" w:rsidRPr="00E73202" w14:paraId="3D2FC478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412FF2D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4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67831C48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BE0E6A0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84.0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DFC5440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17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04390A13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Ginkgotoxin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B4420E5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35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1FAEA83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4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A771FB8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9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7088700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  <w:tr w:rsidR="00E73202" w:rsidRPr="00E73202" w14:paraId="2091B64B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6C9115A5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5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14F843E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3525448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03.2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87813B0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.26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1198365C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Spermin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76A1EB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34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D2954A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5A091E3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.1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C096C6F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750</w:t>
            </w:r>
          </w:p>
        </w:tc>
      </w:tr>
      <w:tr w:rsidR="00E73202" w:rsidRPr="00E73202" w14:paraId="103BA0F0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10B182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6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71AAD095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110CF5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45.0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CEF86D6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62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4C14A31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Uridin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EC1CA60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34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B7DABF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F3B6D44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7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5DB7C48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299</w:t>
            </w:r>
          </w:p>
        </w:tc>
      </w:tr>
      <w:tr w:rsidR="00E73202" w:rsidRPr="00E73202" w14:paraId="2E44B0CF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5A99D54D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7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5A98DB10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518EAD3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48.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7F57DB7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59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3FE49FE2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2-Cytisineacetamid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0D6891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49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015688C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2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FCA2E6E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.4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A6420A2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  <w:tr w:rsidR="00E73202" w:rsidRPr="00E73202" w14:paraId="1350A123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C3FB364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8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52D1D406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6BFDC12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78.0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96A7BF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05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2522ECB4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Mannose 6-phosphat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7DF88C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29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58F673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977FE9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2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B6F2E5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275</w:t>
            </w:r>
          </w:p>
        </w:tc>
      </w:tr>
      <w:tr w:rsidR="00E73202" w:rsidRPr="00E73202" w14:paraId="60BC3A3D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74268AD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9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69B667B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5B60ADD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41.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3CB6DEC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65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2E449B9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D-myo-Inositol-1,5-diphosphat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9122483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28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80F6697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1DFA71E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.4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C1AF1D4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  <w:tr w:rsidR="00E73202" w:rsidRPr="00E73202" w14:paraId="48D8B651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3013297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0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6A2AF5B3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D20BFB4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41.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C67108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97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58F26828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D-myo-Inositol-4,5-diphosphat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692A13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46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223ECCC3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E422742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.3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AE907B0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  <w:tr w:rsidR="00E73202" w:rsidRPr="00E73202" w14:paraId="1067A2A5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3CD710ED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1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21B1233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3A1145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53.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596A7F2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65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2FB5D44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Furosemid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D9E11F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50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4233C7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6D2987D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.3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830BA4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7017</w:t>
            </w:r>
          </w:p>
        </w:tc>
      </w:tr>
      <w:tr w:rsidR="00E73202" w:rsidRPr="00E73202" w14:paraId="4C53D311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2D74DC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2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48CFFA8D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DCBC7A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58.0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DB7B9CC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66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4C5F9675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D-myo-Inositol-1,5-diphosphat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A1BEE0F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40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C8869F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8565BF5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.4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412B26D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  <w:tr w:rsidR="00E73202" w:rsidRPr="00E73202" w14:paraId="63F4FC68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46D51A5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3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7860CD1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4A9598E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42.3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FDD60D8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.48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4AD92A84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-Hydroxyoleylcarnitin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840E0F3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67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3C027955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4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5F58E6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.0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8655ED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  <w:tr w:rsidR="00E73202" w:rsidRPr="00E73202" w14:paraId="06641D7E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4883FD9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4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0AA39113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00140DF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48.3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B2282F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.84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4607941A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Acylcarnitine 20: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BC976C6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27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ADE4EC9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D817272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.5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A10825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2301</w:t>
            </w:r>
          </w:p>
        </w:tc>
      </w:tr>
      <w:tr w:rsidR="00944AB7" w:rsidRPr="00E73202" w14:paraId="5EE037D1" w14:textId="77777777" w:rsidTr="00F51F7B">
        <w:trPr>
          <w:trHeight w:val="266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49CC29DD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5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386EDAE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FCFAA2E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566.3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CC06248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6.55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6B872724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C 20:0; PC(10:0/10:0)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AF578C1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40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6265482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0.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784FB9C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.5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3B5573B" w14:textId="77777777" w:rsidR="00944AB7" w:rsidRPr="00E73202" w:rsidRDefault="00944AB7" w:rsidP="00944AB7">
            <w:pPr>
              <w:widowControl/>
              <w:jc w:val="center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157</w:t>
            </w:r>
          </w:p>
        </w:tc>
      </w:tr>
    </w:tbl>
    <w:p w14:paraId="5ACA2E68" w14:textId="20D531BC" w:rsidR="00944AB7" w:rsidRPr="00E73202" w:rsidRDefault="00944AB7" w:rsidP="00944AB7">
      <w:pPr>
        <w:jc w:val="center"/>
        <w:rPr>
          <w:color w:val="auto"/>
          <w:sz w:val="21"/>
        </w:rPr>
      </w:pPr>
    </w:p>
    <w:p w14:paraId="2DE1B76A" w14:textId="77777777" w:rsidR="00944AB7" w:rsidRPr="00E73202" w:rsidRDefault="00944AB7">
      <w:pPr>
        <w:widowControl/>
        <w:spacing w:line="240" w:lineRule="auto"/>
        <w:jc w:val="left"/>
        <w:rPr>
          <w:color w:val="auto"/>
          <w:sz w:val="21"/>
        </w:rPr>
      </w:pPr>
      <w:r w:rsidRPr="00E73202">
        <w:rPr>
          <w:color w:val="auto"/>
          <w:sz w:val="21"/>
        </w:rPr>
        <w:br w:type="page"/>
      </w:r>
    </w:p>
    <w:p w14:paraId="196331B0" w14:textId="6B38B02B" w:rsidR="00944AB7" w:rsidRPr="00E73202" w:rsidRDefault="00A32F0A" w:rsidP="00944AB7">
      <w:pPr>
        <w:jc w:val="center"/>
        <w:rPr>
          <w:b/>
          <w:bCs/>
          <w:color w:val="auto"/>
          <w:sz w:val="21"/>
        </w:rPr>
      </w:pPr>
      <w:r w:rsidRPr="00E73202">
        <w:rPr>
          <w:rFonts w:hint="eastAsia"/>
          <w:b/>
          <w:bCs/>
          <w:color w:val="auto"/>
          <w:sz w:val="21"/>
        </w:rPr>
        <w:t xml:space="preserve">Table 4 </w:t>
      </w:r>
      <w:r w:rsidRPr="00E73202">
        <w:rPr>
          <w:b/>
          <w:bCs/>
          <w:color w:val="auto"/>
          <w:sz w:val="21"/>
        </w:rPr>
        <w:t>Differential metabolites in QPSM vs Aged group</w:t>
      </w:r>
    </w:p>
    <w:tbl>
      <w:tblPr>
        <w:tblW w:w="912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04"/>
        <w:gridCol w:w="537"/>
        <w:gridCol w:w="822"/>
        <w:gridCol w:w="605"/>
        <w:gridCol w:w="3617"/>
        <w:gridCol w:w="731"/>
        <w:gridCol w:w="605"/>
        <w:gridCol w:w="605"/>
        <w:gridCol w:w="1003"/>
      </w:tblGrid>
      <w:tr w:rsidR="00E73202" w:rsidRPr="00E73202" w14:paraId="04CB6033" w14:textId="77777777" w:rsidTr="003A50F1">
        <w:trPr>
          <w:trHeight w:val="264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E19E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b/>
                <w:bCs/>
                <w:color w:val="auto"/>
                <w:kern w:val="0"/>
              </w:rPr>
            </w:pPr>
            <w:r w:rsidRPr="00E73202">
              <w:rPr>
                <w:rFonts w:cs="Times New Roman"/>
                <w:b/>
                <w:bCs/>
                <w:color w:val="auto"/>
                <w:kern w:val="0"/>
                <w:sz w:val="21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121B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b/>
                <w:bCs/>
                <w:color w:val="auto"/>
                <w:kern w:val="0"/>
              </w:rPr>
            </w:pPr>
            <w:r w:rsidRPr="00E73202">
              <w:rPr>
                <w:rFonts w:cs="Times New Roman"/>
                <w:b/>
                <w:bCs/>
                <w:color w:val="auto"/>
                <w:kern w:val="0"/>
                <w:sz w:val="21"/>
              </w:rPr>
              <w:t>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A05A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b/>
                <w:bCs/>
                <w:color w:val="auto"/>
                <w:kern w:val="0"/>
              </w:rPr>
            </w:pPr>
            <w:r w:rsidRPr="00E73202">
              <w:rPr>
                <w:rFonts w:cs="Times New Roman"/>
                <w:b/>
                <w:bCs/>
                <w:color w:val="auto"/>
                <w:kern w:val="0"/>
                <w:sz w:val="21"/>
              </w:rPr>
              <w:t>M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70FD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b/>
                <w:bCs/>
                <w:color w:val="auto"/>
                <w:kern w:val="0"/>
              </w:rPr>
            </w:pPr>
            <w:r w:rsidRPr="00E73202">
              <w:rPr>
                <w:rFonts w:cs="Times New Roman"/>
                <w:b/>
                <w:bCs/>
                <w:color w:val="auto"/>
                <w:kern w:val="0"/>
                <w:sz w:val="21"/>
              </w:rPr>
              <w:t>R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8103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b/>
                <w:bCs/>
                <w:color w:val="auto"/>
                <w:kern w:val="0"/>
              </w:rPr>
            </w:pPr>
            <w:r w:rsidRPr="00E73202">
              <w:rPr>
                <w:rFonts w:cs="Times New Roman"/>
                <w:b/>
                <w:bCs/>
                <w:color w:val="auto"/>
                <w:kern w:val="0"/>
                <w:sz w:val="21"/>
              </w:rPr>
              <w:t>Metaboli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2788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b/>
                <w:bCs/>
                <w:color w:val="auto"/>
                <w:kern w:val="0"/>
              </w:rPr>
            </w:pPr>
            <w:r w:rsidRPr="00E73202">
              <w:rPr>
                <w:rFonts w:cs="Times New Roman"/>
                <w:b/>
                <w:bCs/>
                <w:color w:val="auto"/>
                <w:kern w:val="0"/>
                <w:sz w:val="21"/>
              </w:rPr>
              <w:t>Rati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6546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b/>
                <w:bCs/>
                <w:i/>
                <w:iCs/>
                <w:color w:val="auto"/>
                <w:kern w:val="0"/>
              </w:rPr>
            </w:pPr>
            <w:r w:rsidRPr="00E73202">
              <w:rPr>
                <w:rFonts w:cs="Times New Roman"/>
                <w:b/>
                <w:bCs/>
                <w:i/>
                <w:iCs/>
                <w:color w:val="auto"/>
                <w:kern w:val="0"/>
                <w:sz w:val="21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F23E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b/>
                <w:bCs/>
                <w:color w:val="auto"/>
                <w:kern w:val="0"/>
              </w:rPr>
            </w:pPr>
            <w:r w:rsidRPr="00E73202">
              <w:rPr>
                <w:rFonts w:cs="Times New Roman"/>
                <w:b/>
                <w:bCs/>
                <w:color w:val="auto"/>
                <w:kern w:val="0"/>
                <w:sz w:val="21"/>
              </w:rPr>
              <w:t>VI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F6C4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b/>
                <w:bCs/>
                <w:color w:val="auto"/>
                <w:kern w:val="0"/>
              </w:rPr>
            </w:pPr>
            <w:r w:rsidRPr="00E73202">
              <w:rPr>
                <w:rFonts w:cs="Times New Roman"/>
                <w:b/>
                <w:bCs/>
                <w:color w:val="auto"/>
                <w:kern w:val="0"/>
                <w:sz w:val="21"/>
              </w:rPr>
              <w:t>Kegg ID</w:t>
            </w:r>
          </w:p>
        </w:tc>
      </w:tr>
      <w:tr w:rsidR="00E73202" w:rsidRPr="00E73202" w14:paraId="167ADD98" w14:textId="77777777" w:rsidTr="00DB0C0A">
        <w:trPr>
          <w:trHeight w:val="26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3157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7B8B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726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02.0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3992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8EAD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-Aminoisobutyr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4768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4257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CA1D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9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9174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3665</w:t>
            </w:r>
          </w:p>
        </w:tc>
      </w:tr>
      <w:tr w:rsidR="00E73202" w:rsidRPr="00E73202" w14:paraId="50B5716D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3CA84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CE990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941B0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03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9B79C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597C5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(R)-3-Hydroxybutyr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C079A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C9123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8BEA9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73629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1089</w:t>
            </w:r>
          </w:p>
        </w:tc>
      </w:tr>
      <w:tr w:rsidR="00E73202" w:rsidRPr="00E73202" w14:paraId="2924E62E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D34B8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C53AD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31612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28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2A4E7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D0F21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yroglutam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A3D53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F9F47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E1FAA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1916E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1879</w:t>
            </w:r>
          </w:p>
        </w:tc>
      </w:tr>
      <w:tr w:rsidR="00E73202" w:rsidRPr="00E73202" w14:paraId="561FFB5A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F358D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6169A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DC427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28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AB41C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C5987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yroglutam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33F9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B2DC8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80A14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7727C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1879</w:t>
            </w:r>
          </w:p>
        </w:tc>
      </w:tr>
      <w:tr w:rsidR="00E73202" w:rsidRPr="00E73202" w14:paraId="7EFEA2A3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A92B9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B93AE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D5733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33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702F8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9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9837E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D-(+)-Mal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6305F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A94CF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BC368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4506F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497</w:t>
            </w:r>
          </w:p>
        </w:tc>
      </w:tr>
      <w:tr w:rsidR="00E73202" w:rsidRPr="00E73202" w14:paraId="4C72C074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25236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892FF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C0F02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46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8BFC7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21F78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L-Glutam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E00E8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5949B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2CD5C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D0E19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025</w:t>
            </w:r>
          </w:p>
        </w:tc>
      </w:tr>
      <w:tr w:rsidR="00E73202" w:rsidRPr="00E73202" w14:paraId="6EEFE987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E0724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4EA95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855A9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68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AEDDE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41D56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-Methoxy-5-nitrophe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65538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00B2D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9A246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34AF8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17385</w:t>
            </w:r>
          </w:p>
        </w:tc>
      </w:tr>
      <w:tr w:rsidR="00E73202" w:rsidRPr="00E73202" w14:paraId="00F821CE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ECD4B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6636D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13ABE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73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76576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C42EC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Trifluoroacet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036AB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E1D47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620DB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75943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  <w:tr w:rsidR="00E73202" w:rsidRPr="00E73202" w14:paraId="4BD34806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593BB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15A1C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A95B4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73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DD057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E6B0D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L-(+)-Argi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DBC92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807A0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9761F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53370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062</w:t>
            </w:r>
          </w:p>
        </w:tc>
      </w:tr>
      <w:tr w:rsidR="00E73202" w:rsidRPr="00E73202" w14:paraId="74ADFAFE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EE89F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ED874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2B8EC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84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D2D52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078BC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hosphose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484E4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AC1F7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02833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315F4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  <w:tr w:rsidR="00E73202" w:rsidRPr="00E73202" w14:paraId="73F3526F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2DBCE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75FA7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D6022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92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DE9B8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C0AF1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L-Glutam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C83E3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C681F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319C6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4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0705C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025</w:t>
            </w:r>
          </w:p>
        </w:tc>
      </w:tr>
      <w:tr w:rsidR="00E73202" w:rsidRPr="00E73202" w14:paraId="21691D0D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E646F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FD6C2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EA18C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02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8663B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6AE43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-lactoyl-Leuc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82F76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183A7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489F1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CA815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  <w:tr w:rsidR="00E73202" w:rsidRPr="00E73202" w14:paraId="3E46D1B5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C3318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1027A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8C53A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39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34A2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01B85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All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CB25C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31C68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5A95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DFCC4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1487</w:t>
            </w:r>
          </w:p>
        </w:tc>
      </w:tr>
      <w:tr w:rsidR="00E73202" w:rsidRPr="00E73202" w14:paraId="5A7AF979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7D2D0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F4909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19F14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43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0C70B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0AAEB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Urid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9BC83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1A2F9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6108C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5A440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299</w:t>
            </w:r>
          </w:p>
        </w:tc>
      </w:tr>
      <w:tr w:rsidR="00E73202" w:rsidRPr="00E73202" w14:paraId="0016F2CE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18913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469E2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EBD9E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43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D5148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4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40CCC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-Hydroxymyrist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BDF8C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BFE5E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9FCF7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A7F00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  <w:tr w:rsidR="00E73202" w:rsidRPr="00E73202" w14:paraId="3010E88D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D671C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95F55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B364A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43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E604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FF10F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Urid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FBCEA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F4F7F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9A9F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9E849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299</w:t>
            </w:r>
          </w:p>
        </w:tc>
      </w:tr>
      <w:tr w:rsidR="00E73202" w:rsidRPr="00E73202" w14:paraId="0411756D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62D43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3141E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7A640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51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1DFE8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5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7AE61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D6-Ambrettol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9BD0B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627EF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6ECF6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DA436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  <w:tr w:rsidR="00E73202" w:rsidRPr="00E73202" w14:paraId="21998372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286DA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C3223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C337E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53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04D40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7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08057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almitelaid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87F9D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4AD7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F526B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9C8CE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  <w:tr w:rsidR="00E73202" w:rsidRPr="00E73202" w14:paraId="07E26FB2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46297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6FAD8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20EF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79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4825A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4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99D1E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,6-Di-tert-butyl-4-methylphe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D93CB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B8B0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1021A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A7DA1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14693</w:t>
            </w:r>
          </w:p>
        </w:tc>
      </w:tr>
      <w:tr w:rsidR="00E73202" w:rsidRPr="00E73202" w14:paraId="452032A9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3A9DA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7CDC8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E7DB2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85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9023C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3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79934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Hexadecanedio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D3ED3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003E2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1F022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62BEF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19615</w:t>
            </w:r>
          </w:p>
        </w:tc>
      </w:tr>
      <w:tr w:rsidR="00E73202" w:rsidRPr="00E73202" w14:paraId="2E5E3CAE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45821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5E8EA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54DD3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317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75206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7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276C3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5-(8-Pentadecenyl)-1,3-benzenedi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2F4BA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34DE7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05196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6C9F3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10770</w:t>
            </w:r>
          </w:p>
        </w:tc>
      </w:tr>
      <w:tr w:rsidR="00E73202" w:rsidRPr="00E73202" w14:paraId="5FC5BB1B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AAB09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07193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21799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319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04AE2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4.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59525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2 Hydroxy arachido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78C80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5DF18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C785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11BD5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  <w:tr w:rsidR="00E73202" w:rsidRPr="00E73202" w14:paraId="7A6F48F1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7D70C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1B1D7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04DB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355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2195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7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2A007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Tetracosahexaeno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217B1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3B166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97690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64A5B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  <w:tr w:rsidR="00E73202" w:rsidRPr="00E73202" w14:paraId="10F3D315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E351F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8AB92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ADA8D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357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F3D40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7.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D74A1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Tetracosapentaenoic acid (24:5n-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FF6B0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7B299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B90AA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9B7FA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  <w:tr w:rsidR="00E73202" w:rsidRPr="00E73202" w14:paraId="0D6D13CE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57743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D2CBF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A41FA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424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1DC34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4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97C32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LysoPE 14: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E8B0A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8E8A8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24FC4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B1122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4438</w:t>
            </w:r>
          </w:p>
        </w:tc>
      </w:tr>
      <w:tr w:rsidR="00E73202" w:rsidRPr="00E73202" w14:paraId="389BCB77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D8022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957F8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080BC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544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79C9E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3.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01798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LysoPS 20:4; LysoPS 20: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5CC8D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52F1E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D48F9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53F57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5974</w:t>
            </w:r>
          </w:p>
        </w:tc>
      </w:tr>
      <w:tr w:rsidR="00E73202" w:rsidRPr="00E73202" w14:paraId="11A8F01B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96C6C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13D0E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02969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555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18D90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3.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0C725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LysoPG 22:6; LysoPG 22: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4BDC4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0F4A0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57199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3BB65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5980</w:t>
            </w:r>
          </w:p>
        </w:tc>
      </w:tr>
      <w:tr w:rsidR="00E73202" w:rsidRPr="00E73202" w14:paraId="5A7A32FE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FEA31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81DFD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3319F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582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3A23E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5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3D335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LysoPC 18: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A51F3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6ABDF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C66A0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9CF15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4230</w:t>
            </w:r>
          </w:p>
        </w:tc>
      </w:tr>
      <w:tr w:rsidR="00E73202" w:rsidRPr="00E73202" w14:paraId="4A0C012F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3165D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DAA54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C295D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804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BAE40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4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8A272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lasmenyl-PC 35:0; PC(P-19:0/16: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CB70D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713B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C0A7B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ADC23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958</w:t>
            </w:r>
          </w:p>
        </w:tc>
      </w:tr>
      <w:tr w:rsidR="00E73202" w:rsidRPr="00E73202" w14:paraId="6C50E521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63314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2594A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82941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824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34D0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6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EB1AE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lasmenyl-PC 36:4; PC(P-16:0/20: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31EA1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AC5BA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0561A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3DBB7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958</w:t>
            </w:r>
          </w:p>
        </w:tc>
      </w:tr>
      <w:tr w:rsidR="00E73202" w:rsidRPr="00E73202" w14:paraId="07A3B610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3012C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0DB43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870ED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865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14142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6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18945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G 44:12; PG(22:6/22: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C057E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B7C21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5D129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5DD33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344</w:t>
            </w:r>
          </w:p>
        </w:tc>
      </w:tr>
      <w:tr w:rsidR="00E73202" w:rsidRPr="00E73202" w14:paraId="2788F9F9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C30B2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4EEEF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F3199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48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E8E34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22FA4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L-Glutam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A7CBE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080E2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D1B3F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AFBC1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025</w:t>
            </w:r>
          </w:p>
        </w:tc>
      </w:tr>
      <w:tr w:rsidR="00E73202" w:rsidRPr="00E73202" w14:paraId="33A3AA67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A9DA6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EBB20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DA1F3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48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AD3A0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56DA0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L-Glutam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B7E6C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DD346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ED654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153AB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025</w:t>
            </w:r>
          </w:p>
        </w:tc>
      </w:tr>
      <w:tr w:rsidR="00E73202" w:rsidRPr="00E73202" w14:paraId="4EF6EBC0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CFEBF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5AA3F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109F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75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7B208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7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58EF5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henylacet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A3F3B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8A41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B97D0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BECC5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7086</w:t>
            </w:r>
          </w:p>
        </w:tc>
      </w:tr>
      <w:tr w:rsidR="00E73202" w:rsidRPr="00E73202" w14:paraId="5C9E30D5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F08B4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DC711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AC3BF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85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457CB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8E5AF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L-Glutam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02373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CA114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C863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59411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064</w:t>
            </w:r>
          </w:p>
        </w:tc>
      </w:tr>
      <w:tr w:rsidR="00E73202" w:rsidRPr="00E73202" w14:paraId="3419B631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</w:tcPr>
          <w:p w14:paraId="3BC4415B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0C2210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83B022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86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08C69E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B87311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L-Glutam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231A94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BFA3F1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0117E9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8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FF2ACD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025</w:t>
            </w:r>
          </w:p>
        </w:tc>
      </w:tr>
      <w:tr w:rsidR="00E73202" w:rsidRPr="00E73202" w14:paraId="73EDDB61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</w:tcPr>
          <w:p w14:paraId="596F46B9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F907A4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A6EFA7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03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44A1AC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FB32AD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Sperm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D405F8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F5BCF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5ECFE2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5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59D284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750</w:t>
            </w:r>
          </w:p>
        </w:tc>
      </w:tr>
      <w:tr w:rsidR="00E73202" w:rsidRPr="00E73202" w14:paraId="6D02738C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</w:tcPr>
          <w:p w14:paraId="070618BE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EFF849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14B209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34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FEA883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3.6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9367A1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,10-Oxidocalamen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FB749D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B57ECE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CE8186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4BBF9B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  <w:tr w:rsidR="00E73202" w:rsidRPr="00E73202" w14:paraId="05F52AA9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</w:tcPr>
          <w:p w14:paraId="1217C4B0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E14D1C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57F55A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45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6C50CA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6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644015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Urid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FB3247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C4C707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142D7B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8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1D500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299</w:t>
            </w:r>
          </w:p>
        </w:tc>
      </w:tr>
      <w:tr w:rsidR="00E73202" w:rsidRPr="00E73202" w14:paraId="32F567A3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</w:tcPr>
          <w:p w14:paraId="297237B7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0224D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C0AE00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48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E0218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9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72DE41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2-Cytisineacetami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C55608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3.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823279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D6FCF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3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B33B43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  <w:tr w:rsidR="00E73202" w:rsidRPr="00E73202" w14:paraId="3448FD75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</w:tcPr>
          <w:p w14:paraId="0B959A15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4BE25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3F52DB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48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5A64FD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5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E1180D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2-Cytisineacetami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6471E8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5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729A30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91F329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4.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2A4FED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  <w:tr w:rsidR="00E73202" w:rsidRPr="00E73202" w14:paraId="431854AD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</w:tcPr>
          <w:p w14:paraId="6F303A7B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407DBE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249BA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84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73D692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FB5968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Acylcarnitine 8: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A1D7BA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DDD874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C5CAD4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032E6A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2301</w:t>
            </w:r>
          </w:p>
        </w:tc>
      </w:tr>
      <w:tr w:rsidR="00E73202" w:rsidRPr="00E73202" w14:paraId="769EFDE8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</w:tcPr>
          <w:p w14:paraId="17754538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ED3D0E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4BEF0C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31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1E523C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3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45AE73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Octanoylcarnit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4245C7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7B8829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234E76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5B5DE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2838</w:t>
            </w:r>
          </w:p>
        </w:tc>
      </w:tr>
      <w:tr w:rsidR="00E73202" w:rsidRPr="00E73202" w14:paraId="0F36B9C8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</w:tcPr>
          <w:p w14:paraId="4C7F9BA6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831E92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8BD1F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312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BC58A8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3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A1EB63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Acylcarnitine 10: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D02450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0DC16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C0F93C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9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265FD1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2301</w:t>
            </w:r>
          </w:p>
        </w:tc>
      </w:tr>
      <w:tr w:rsidR="00E73202" w:rsidRPr="00E73202" w14:paraId="7C3E7E4F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</w:tcPr>
          <w:p w14:paraId="4181F3DD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7546B1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25D33B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346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2583F4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8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441BDB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L-Glutathione, reduce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ED6FE8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EAFED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3F0C4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C67334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051</w:t>
            </w:r>
          </w:p>
        </w:tc>
      </w:tr>
      <w:tr w:rsidR="00E73202" w:rsidRPr="00E73202" w14:paraId="6C7EE754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</w:tcPr>
          <w:p w14:paraId="0480969D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1EA687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E76A4D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448.3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E5DCF8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4.8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5AFD7F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Acylcarnitine 20: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BBBE17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7840BD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5857F8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5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339F9C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2301</w:t>
            </w:r>
          </w:p>
        </w:tc>
      </w:tr>
      <w:tr w:rsidR="00E73202" w:rsidRPr="00E73202" w14:paraId="34A7E3F7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</w:tcPr>
          <w:p w14:paraId="5B7D828A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05E03D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788AE1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472.3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4CA5B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4.7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83DF32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Acylcarnitine 22: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166EB6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A2052C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AD46A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7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7C03BA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2301</w:t>
            </w:r>
          </w:p>
        </w:tc>
      </w:tr>
      <w:tr w:rsidR="00E73202" w:rsidRPr="00E73202" w14:paraId="0EEA6295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</w:tcPr>
          <w:p w14:paraId="27E15C10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95A9C8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F1A94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560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CB46BA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4.9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6538CA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1-Oleoyl-sn-glycero-3-phosphochol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409AE4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82D9E6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EE0175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BAA220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4230</w:t>
            </w:r>
          </w:p>
        </w:tc>
      </w:tr>
      <w:tr w:rsidR="00E73202" w:rsidRPr="00E73202" w14:paraId="74B0E812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</w:tcPr>
          <w:p w14:paraId="50D4ABC2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CE0776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00EAB9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644.4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397F2A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6.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D064CA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TG 36:6; TG(12:2/12:2/12: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B7A760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9CC971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E8DD66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1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27AE1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C00422</w:t>
            </w:r>
          </w:p>
        </w:tc>
      </w:tr>
      <w:tr w:rsidR="00944AB7" w:rsidRPr="00E73202" w14:paraId="6DD8C680" w14:textId="77777777" w:rsidTr="00DB0C0A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</w:tcPr>
          <w:p w14:paraId="41C3EEAE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A851AB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51D967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884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0DF473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6.6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67A3D1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BMP 44:12; BMP(22:6/22: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0439B4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2691BF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B220AE" w14:textId="77777777" w:rsidR="00944AB7" w:rsidRPr="00E73202" w:rsidRDefault="00944AB7" w:rsidP="00DB0C0A">
            <w:pPr>
              <w:widowControl/>
              <w:jc w:val="righ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 xml:space="preserve">2.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9C9A51" w14:textId="77777777" w:rsidR="00944AB7" w:rsidRPr="00E73202" w:rsidRDefault="00944AB7" w:rsidP="00DB0C0A">
            <w:pPr>
              <w:widowControl/>
              <w:jc w:val="left"/>
              <w:rPr>
                <w:rFonts w:cs="Times New Roman"/>
                <w:color w:val="auto"/>
                <w:kern w:val="0"/>
              </w:rPr>
            </w:pPr>
            <w:r w:rsidRPr="00E73202">
              <w:rPr>
                <w:rFonts w:cs="Times New Roman"/>
                <w:color w:val="auto"/>
                <w:kern w:val="0"/>
                <w:sz w:val="21"/>
              </w:rPr>
              <w:t>NA</w:t>
            </w:r>
          </w:p>
        </w:tc>
      </w:tr>
    </w:tbl>
    <w:p w14:paraId="476CE02F" w14:textId="77777777" w:rsidR="00D4255C" w:rsidRPr="00E73202" w:rsidRDefault="00D4255C">
      <w:pPr>
        <w:rPr>
          <w:color w:val="auto"/>
        </w:rPr>
      </w:pPr>
    </w:p>
    <w:sectPr w:rsidR="00D4255C" w:rsidRPr="00E73202" w:rsidSect="00E73202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D5CB75" w14:textId="77777777" w:rsidR="007A0068" w:rsidRDefault="007A0068" w:rsidP="0019041C">
      <w:pPr>
        <w:spacing w:line="240" w:lineRule="auto"/>
      </w:pPr>
      <w:r>
        <w:separator/>
      </w:r>
    </w:p>
  </w:endnote>
  <w:endnote w:type="continuationSeparator" w:id="0">
    <w:p w14:paraId="0211B725" w14:textId="77777777" w:rsidR="007A0068" w:rsidRDefault="007A0068" w:rsidP="001904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0EA2EF" w14:textId="77777777" w:rsidR="007A0068" w:rsidRDefault="007A0068" w:rsidP="0019041C">
      <w:pPr>
        <w:spacing w:line="240" w:lineRule="auto"/>
      </w:pPr>
      <w:r>
        <w:separator/>
      </w:r>
    </w:p>
  </w:footnote>
  <w:footnote w:type="continuationSeparator" w:id="0">
    <w:p w14:paraId="283EA3CE" w14:textId="77777777" w:rsidR="007A0068" w:rsidRDefault="007A0068" w:rsidP="0019041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745CD1"/>
    <w:multiLevelType w:val="hybridMultilevel"/>
    <w:tmpl w:val="2F30C10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C47881"/>
    <w:multiLevelType w:val="hybridMultilevel"/>
    <w:tmpl w:val="7F02FB90"/>
    <w:lvl w:ilvl="0" w:tplc="187EF28A">
      <w:start w:val="1"/>
      <w:numFmt w:val="decimalEnclosedCircle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F50F52"/>
    <w:multiLevelType w:val="hybridMultilevel"/>
    <w:tmpl w:val="C71282C0"/>
    <w:lvl w:ilvl="0" w:tplc="2EB640AE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AF16D8"/>
    <w:multiLevelType w:val="multilevel"/>
    <w:tmpl w:val="0C741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045891"/>
    <w:multiLevelType w:val="multilevel"/>
    <w:tmpl w:val="13A4FAF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8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6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8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6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8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6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98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08" w:hanging="1440"/>
      </w:pPr>
      <w:rPr>
        <w:rFonts w:hint="default"/>
      </w:rPr>
    </w:lvl>
  </w:abstractNum>
  <w:abstractNum w:abstractNumId="5" w15:restartNumberingAfterBreak="0">
    <w:nsid w:val="32CF7F4B"/>
    <w:multiLevelType w:val="hybridMultilevel"/>
    <w:tmpl w:val="7F02FB90"/>
    <w:lvl w:ilvl="0" w:tplc="187EF28A">
      <w:start w:val="1"/>
      <w:numFmt w:val="decimalEnclosedCircle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5B7DE6"/>
    <w:multiLevelType w:val="hybridMultilevel"/>
    <w:tmpl w:val="7F02FB90"/>
    <w:lvl w:ilvl="0" w:tplc="187EF28A">
      <w:start w:val="1"/>
      <w:numFmt w:val="decimalEnclosedCircle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3A507A"/>
    <w:multiLevelType w:val="hybridMultilevel"/>
    <w:tmpl w:val="7F02FB90"/>
    <w:lvl w:ilvl="0" w:tplc="187EF28A">
      <w:start w:val="1"/>
      <w:numFmt w:val="decimalEnclosedCircle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BE6F95"/>
    <w:multiLevelType w:val="hybridMultilevel"/>
    <w:tmpl w:val="FBB8686A"/>
    <w:lvl w:ilvl="0" w:tplc="3334B43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50C98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B8C81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78730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23E78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5ECE8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C0160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C61E4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9A2AA4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C911D4"/>
    <w:multiLevelType w:val="hybridMultilevel"/>
    <w:tmpl w:val="7F02FB90"/>
    <w:lvl w:ilvl="0" w:tplc="187EF28A">
      <w:start w:val="1"/>
      <w:numFmt w:val="decimalEnclosedCircle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E43003"/>
    <w:multiLevelType w:val="hybridMultilevel"/>
    <w:tmpl w:val="7F02FB90"/>
    <w:lvl w:ilvl="0" w:tplc="187EF28A">
      <w:start w:val="1"/>
      <w:numFmt w:val="decimalEnclosedCircle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1"/>
  </w:num>
  <w:num w:numId="4">
    <w:abstractNumId w:val="2"/>
  </w:num>
  <w:num w:numId="5">
    <w:abstractNumId w:val="6"/>
  </w:num>
  <w:num w:numId="6">
    <w:abstractNumId w:val="5"/>
  </w:num>
  <w:num w:numId="7">
    <w:abstractNumId w:val="9"/>
  </w:num>
  <w:num w:numId="8">
    <w:abstractNumId w:val="7"/>
  </w:num>
  <w:num w:numId="9">
    <w:abstractNumId w:val="10"/>
  </w:num>
  <w:num w:numId="10">
    <w:abstractNumId w:val="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106C0"/>
    <w:rsid w:val="0019041C"/>
    <w:rsid w:val="003A195E"/>
    <w:rsid w:val="003A50F1"/>
    <w:rsid w:val="005B10A2"/>
    <w:rsid w:val="005F283D"/>
    <w:rsid w:val="007702B4"/>
    <w:rsid w:val="007A0068"/>
    <w:rsid w:val="00944AB7"/>
    <w:rsid w:val="00A04692"/>
    <w:rsid w:val="00A32F0A"/>
    <w:rsid w:val="00CC27FF"/>
    <w:rsid w:val="00D106C0"/>
    <w:rsid w:val="00D4255C"/>
    <w:rsid w:val="00E561DD"/>
    <w:rsid w:val="00E73202"/>
    <w:rsid w:val="00F51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008A3"/>
  <w15:chartTrackingRefBased/>
  <w15:docId w15:val="{A83F1E99-1856-4269-A101-54E1463DD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Arial"/>
        <w:color w:val="2E3033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41C"/>
    <w:pPr>
      <w:widowControl w:val="0"/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AB7"/>
    <w:pPr>
      <w:keepNext/>
      <w:keepLines/>
      <w:spacing w:before="100" w:beforeAutospacing="1" w:after="100" w:afterAutospacing="1" w:line="240" w:lineRule="atLeast"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4AB7"/>
    <w:pPr>
      <w:keepNext/>
      <w:keepLines/>
      <w:spacing w:before="100" w:beforeAutospacing="1" w:after="100" w:afterAutospacing="1" w:line="240" w:lineRule="atLeast"/>
      <w:jc w:val="center"/>
      <w:outlineLvl w:val="1"/>
    </w:pPr>
    <w:rPr>
      <w:rFonts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4AB7"/>
    <w:pPr>
      <w:keepNext/>
      <w:keepLines/>
      <w:spacing w:before="100" w:beforeAutospacing="1" w:after="100" w:afterAutospacing="1" w:line="240" w:lineRule="auto"/>
      <w:outlineLvl w:val="2"/>
    </w:pPr>
    <w:rPr>
      <w:b/>
      <w:bCs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4AB7"/>
    <w:pPr>
      <w:keepNext/>
      <w:keepLines/>
      <w:spacing w:beforeLines="50" w:before="50" w:afterLines="50" w:after="50"/>
      <w:outlineLvl w:val="3"/>
    </w:pPr>
    <w:rPr>
      <w:rFonts w:cstheme="maj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44AB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04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04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04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041C"/>
    <w:rPr>
      <w:sz w:val="18"/>
      <w:szCs w:val="18"/>
    </w:rPr>
  </w:style>
  <w:style w:type="table" w:styleId="TableGrid">
    <w:name w:val="Table Grid"/>
    <w:basedOn w:val="TableNormal"/>
    <w:qFormat/>
    <w:rsid w:val="0019041C"/>
    <w:rPr>
      <w:color w:val="auto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44AB7"/>
    <w:rPr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44AB7"/>
    <w:rPr>
      <w:rFonts w:cstheme="majorBid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44AB7"/>
    <w:rPr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44AB7"/>
    <w:rPr>
      <w:rFonts w:cstheme="majorBidi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44AB7"/>
    <w:rPr>
      <w:b/>
      <w:bCs/>
      <w:sz w:val="28"/>
      <w:szCs w:val="28"/>
    </w:rPr>
  </w:style>
  <w:style w:type="paragraph" w:styleId="TOC7">
    <w:name w:val="toc 7"/>
    <w:basedOn w:val="Normal"/>
    <w:next w:val="Normal"/>
    <w:uiPriority w:val="39"/>
    <w:unhideWhenUsed/>
    <w:rsid w:val="00944AB7"/>
    <w:pPr>
      <w:spacing w:line="240" w:lineRule="auto"/>
      <w:ind w:leftChars="1200" w:left="2520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4AB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44AB7"/>
    <w:rPr>
      <w:sz w:val="24"/>
    </w:rPr>
  </w:style>
  <w:style w:type="paragraph" w:styleId="TOC5">
    <w:name w:val="toc 5"/>
    <w:basedOn w:val="Normal"/>
    <w:next w:val="Normal"/>
    <w:uiPriority w:val="39"/>
    <w:unhideWhenUsed/>
    <w:qFormat/>
    <w:rsid w:val="00944AB7"/>
    <w:pPr>
      <w:spacing w:line="240" w:lineRule="auto"/>
      <w:ind w:leftChars="800" w:left="1680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944AB7"/>
    <w:pPr>
      <w:ind w:leftChars="400" w:left="840"/>
    </w:pPr>
  </w:style>
  <w:style w:type="paragraph" w:styleId="TOC8">
    <w:name w:val="toc 8"/>
    <w:basedOn w:val="Normal"/>
    <w:next w:val="Normal"/>
    <w:uiPriority w:val="39"/>
    <w:unhideWhenUsed/>
    <w:rsid w:val="00944AB7"/>
    <w:pPr>
      <w:spacing w:line="240" w:lineRule="auto"/>
      <w:ind w:leftChars="1400" w:left="2940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paragraph" w:styleId="Date">
    <w:name w:val="Date"/>
    <w:basedOn w:val="Normal"/>
    <w:next w:val="Normal"/>
    <w:link w:val="DateChar"/>
    <w:qFormat/>
    <w:rsid w:val="00944AB7"/>
    <w:pPr>
      <w:spacing w:line="240" w:lineRule="auto"/>
    </w:pPr>
    <w:rPr>
      <w:rFonts w:cs="Times New Roman"/>
      <w:color w:val="auto"/>
      <w:sz w:val="21"/>
      <w:szCs w:val="20"/>
    </w:rPr>
  </w:style>
  <w:style w:type="character" w:customStyle="1" w:styleId="DateChar">
    <w:name w:val="Date Char"/>
    <w:basedOn w:val="DefaultParagraphFont"/>
    <w:link w:val="Date"/>
    <w:rsid w:val="00944AB7"/>
    <w:rPr>
      <w:rFonts w:cs="Times New Roman"/>
      <w:color w:val="auto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A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AB7"/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rsid w:val="00944AB7"/>
  </w:style>
  <w:style w:type="paragraph" w:styleId="TOC4">
    <w:name w:val="toc 4"/>
    <w:basedOn w:val="Normal"/>
    <w:next w:val="Normal"/>
    <w:uiPriority w:val="39"/>
    <w:unhideWhenUsed/>
    <w:qFormat/>
    <w:rsid w:val="00944AB7"/>
    <w:pPr>
      <w:spacing w:line="240" w:lineRule="auto"/>
      <w:ind w:leftChars="600" w:left="1260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4AB7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4AB7"/>
    <w:rPr>
      <w:sz w:val="18"/>
      <w:szCs w:val="18"/>
    </w:rPr>
  </w:style>
  <w:style w:type="paragraph" w:styleId="TOC6">
    <w:name w:val="toc 6"/>
    <w:basedOn w:val="Normal"/>
    <w:next w:val="Normal"/>
    <w:uiPriority w:val="39"/>
    <w:unhideWhenUsed/>
    <w:rsid w:val="00944AB7"/>
    <w:pPr>
      <w:spacing w:line="240" w:lineRule="auto"/>
      <w:ind w:leftChars="1000" w:left="2100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paragraph" w:styleId="BodyTextIndent3">
    <w:name w:val="Body Text Indent 3"/>
    <w:basedOn w:val="Normal"/>
    <w:link w:val="BodyTextIndent3Char"/>
    <w:rsid w:val="00944AB7"/>
    <w:pPr>
      <w:spacing w:line="240" w:lineRule="auto"/>
      <w:ind w:firstLineChars="300" w:firstLine="1296"/>
    </w:pPr>
    <w:rPr>
      <w:rFonts w:ascii="SimSun" w:hAnsi="SimSun" w:cs="Times New Roman"/>
      <w:b/>
      <w:snapToGrid w:val="0"/>
      <w:color w:val="auto"/>
      <w:kern w:val="0"/>
      <w:sz w:val="44"/>
      <w:szCs w:val="20"/>
    </w:rPr>
  </w:style>
  <w:style w:type="character" w:customStyle="1" w:styleId="BodyTextIndent3Char">
    <w:name w:val="Body Text Indent 3 Char"/>
    <w:basedOn w:val="DefaultParagraphFont"/>
    <w:link w:val="BodyTextIndent3"/>
    <w:qFormat/>
    <w:rsid w:val="00944AB7"/>
    <w:rPr>
      <w:rFonts w:ascii="SimSun" w:hAnsi="SimSun" w:cs="Times New Roman"/>
      <w:b/>
      <w:snapToGrid w:val="0"/>
      <w:color w:val="auto"/>
      <w:kern w:val="0"/>
      <w:sz w:val="44"/>
      <w:szCs w:val="20"/>
    </w:rPr>
  </w:style>
  <w:style w:type="paragraph" w:styleId="TOC2">
    <w:name w:val="toc 2"/>
    <w:basedOn w:val="Normal"/>
    <w:next w:val="Normal"/>
    <w:uiPriority w:val="39"/>
    <w:unhideWhenUsed/>
    <w:qFormat/>
    <w:rsid w:val="00944AB7"/>
    <w:pPr>
      <w:ind w:leftChars="200" w:left="420"/>
    </w:pPr>
  </w:style>
  <w:style w:type="paragraph" w:styleId="TOC9">
    <w:name w:val="toc 9"/>
    <w:basedOn w:val="Normal"/>
    <w:next w:val="Normal"/>
    <w:uiPriority w:val="39"/>
    <w:unhideWhenUsed/>
    <w:qFormat/>
    <w:rsid w:val="00944AB7"/>
    <w:pPr>
      <w:spacing w:line="240" w:lineRule="auto"/>
      <w:ind w:leftChars="1600" w:left="3360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A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AB7"/>
    <w:rPr>
      <w:b/>
      <w:bCs/>
      <w:sz w:val="24"/>
    </w:rPr>
  </w:style>
  <w:style w:type="character" w:styleId="Strong">
    <w:name w:val="Strong"/>
    <w:basedOn w:val="DefaultParagraphFont"/>
    <w:uiPriority w:val="22"/>
    <w:qFormat/>
    <w:rsid w:val="00944AB7"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sid w:val="00944AB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44AB7"/>
    <w:rPr>
      <w:sz w:val="21"/>
      <w:szCs w:val="21"/>
    </w:rPr>
  </w:style>
  <w:style w:type="character" w:styleId="FootnoteReference">
    <w:name w:val="footnote reference"/>
    <w:basedOn w:val="DefaultParagraphFont"/>
    <w:uiPriority w:val="99"/>
    <w:semiHidden/>
    <w:unhideWhenUsed/>
    <w:rsid w:val="00944AB7"/>
    <w:rPr>
      <w:vertAlign w:val="superscript"/>
    </w:rPr>
  </w:style>
  <w:style w:type="paragraph" w:customStyle="1" w:styleId="Default">
    <w:name w:val="Default"/>
    <w:rsid w:val="00944AB7"/>
    <w:pPr>
      <w:widowControl w:val="0"/>
      <w:autoSpaceDE w:val="0"/>
      <w:autoSpaceDN w:val="0"/>
      <w:adjustRightInd w:val="0"/>
    </w:pPr>
    <w:rPr>
      <w:rFonts w:ascii="SimSun" w:cs="SimSun"/>
      <w:color w:val="000000"/>
      <w:kern w:val="0"/>
      <w:sz w:val="24"/>
      <w:szCs w:val="24"/>
    </w:rPr>
  </w:style>
  <w:style w:type="character" w:customStyle="1" w:styleId="webtrans-phrs-pos">
    <w:name w:val="web_trans-phrs-pos"/>
    <w:basedOn w:val="DefaultParagraphFont"/>
    <w:qFormat/>
    <w:rsid w:val="00944AB7"/>
  </w:style>
  <w:style w:type="character" w:customStyle="1" w:styleId="tgt">
    <w:name w:val="tgt"/>
    <w:basedOn w:val="DefaultParagraphFont"/>
    <w:qFormat/>
    <w:rsid w:val="00944AB7"/>
  </w:style>
  <w:style w:type="paragraph" w:customStyle="1" w:styleId="TOC10">
    <w:name w:val="TOC 标题1"/>
    <w:basedOn w:val="Heading1"/>
    <w:next w:val="Normal"/>
    <w:uiPriority w:val="39"/>
    <w:unhideWhenUsed/>
    <w:qFormat/>
    <w:rsid w:val="00944AB7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Cs w:val="32"/>
    </w:rPr>
  </w:style>
  <w:style w:type="paragraph" w:customStyle="1" w:styleId="1">
    <w:name w:val="列表段落1"/>
    <w:basedOn w:val="Normal"/>
    <w:qFormat/>
    <w:rsid w:val="00944AB7"/>
    <w:pPr>
      <w:spacing w:line="240" w:lineRule="auto"/>
      <w:ind w:firstLineChars="200" w:firstLine="420"/>
    </w:pPr>
    <w:rPr>
      <w:rFonts w:ascii="Calibri" w:hAnsi="Calibri" w:cs="Times New Roman"/>
      <w:color w:val="auto"/>
      <w:sz w:val="21"/>
      <w:szCs w:val="22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944AB7"/>
    <w:rPr>
      <w:color w:val="605E5C"/>
      <w:shd w:val="clear" w:color="auto" w:fill="E1DFDD"/>
    </w:rPr>
  </w:style>
  <w:style w:type="paragraph" w:customStyle="1" w:styleId="1-6">
    <w:name w:val="实验1-6"/>
    <w:basedOn w:val="Heading1"/>
    <w:link w:val="1-60"/>
    <w:qFormat/>
    <w:rsid w:val="00944AB7"/>
    <w:pPr>
      <w:jc w:val="center"/>
    </w:pPr>
    <w:rPr>
      <w:sz w:val="36"/>
    </w:rPr>
  </w:style>
  <w:style w:type="character" w:customStyle="1" w:styleId="1-60">
    <w:name w:val="实验1-6 字符"/>
    <w:basedOn w:val="Heading1Char"/>
    <w:link w:val="1-6"/>
    <w:rsid w:val="00944AB7"/>
    <w:rPr>
      <w:b/>
      <w:bCs/>
      <w:kern w:val="44"/>
      <w:sz w:val="36"/>
      <w:szCs w:val="44"/>
    </w:rPr>
  </w:style>
  <w:style w:type="paragraph" w:styleId="ListParagraph">
    <w:name w:val="List Paragraph"/>
    <w:basedOn w:val="Normal"/>
    <w:uiPriority w:val="34"/>
    <w:qFormat/>
    <w:rsid w:val="00944AB7"/>
    <w:pPr>
      <w:ind w:firstLineChars="200" w:firstLine="420"/>
    </w:pPr>
  </w:style>
  <w:style w:type="character" w:customStyle="1" w:styleId="src">
    <w:name w:val="src"/>
    <w:basedOn w:val="DefaultParagraphFont"/>
    <w:rsid w:val="00944AB7"/>
  </w:style>
  <w:style w:type="paragraph" w:styleId="NormalWeb">
    <w:name w:val="Normal (Web)"/>
    <w:basedOn w:val="Normal"/>
    <w:uiPriority w:val="99"/>
    <w:semiHidden/>
    <w:unhideWhenUsed/>
    <w:rsid w:val="00944AB7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color w:val="auto"/>
      <w:kern w:val="0"/>
      <w:szCs w:val="24"/>
    </w:rPr>
  </w:style>
  <w:style w:type="paragraph" w:styleId="EndnoteText">
    <w:name w:val="endnote text"/>
    <w:basedOn w:val="Normal"/>
    <w:link w:val="EndnoteTextChar"/>
    <w:unhideWhenUsed/>
    <w:rsid w:val="00944AB7"/>
    <w:pPr>
      <w:snapToGrid w:val="0"/>
      <w:spacing w:line="240" w:lineRule="auto"/>
      <w:jc w:val="left"/>
    </w:pPr>
    <w:rPr>
      <w:rFonts w:cs="Times New Roman"/>
      <w:color w:val="auto"/>
      <w:sz w:val="21"/>
    </w:rPr>
  </w:style>
  <w:style w:type="character" w:customStyle="1" w:styleId="EndnoteTextChar">
    <w:name w:val="Endnote Text Char"/>
    <w:basedOn w:val="DefaultParagraphFont"/>
    <w:link w:val="EndnoteText"/>
    <w:rsid w:val="00944AB7"/>
    <w:rPr>
      <w:rFonts w:cs="Times New Roman"/>
      <w:color w:val="auto"/>
    </w:rPr>
  </w:style>
  <w:style w:type="character" w:customStyle="1" w:styleId="15">
    <w:name w:val="15"/>
    <w:basedOn w:val="DefaultParagraphFont"/>
    <w:rsid w:val="00944AB7"/>
    <w:rPr>
      <w:rFonts w:ascii="Times New Roman" w:hAnsi="Times New Roman" w:cs="Times New Roman" w:hint="default"/>
      <w:vertAlign w:val="superscript"/>
    </w:rPr>
  </w:style>
  <w:style w:type="character" w:styleId="EndnoteReference">
    <w:name w:val="endnote reference"/>
    <w:basedOn w:val="DefaultParagraphFont"/>
    <w:rsid w:val="00944AB7"/>
    <w:rPr>
      <w:vertAlign w:val="superscript"/>
    </w:rPr>
  </w:style>
  <w:style w:type="character" w:customStyle="1" w:styleId="small-caps">
    <w:name w:val="small-caps"/>
    <w:basedOn w:val="DefaultParagraphFont"/>
    <w:rsid w:val="00944AB7"/>
  </w:style>
  <w:style w:type="character" w:styleId="Emphasis">
    <w:name w:val="Emphasis"/>
    <w:basedOn w:val="DefaultParagraphFont"/>
    <w:uiPriority w:val="20"/>
    <w:qFormat/>
    <w:rsid w:val="00944AB7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4AB7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944AB7"/>
    <w:pPr>
      <w:widowControl/>
      <w:spacing w:before="240" w:beforeAutospacing="0" w:after="0" w:afterAutospacing="0" w:line="360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  <w:style w:type="paragraph" w:styleId="Revision">
    <w:name w:val="Revision"/>
    <w:hidden/>
    <w:uiPriority w:val="99"/>
    <w:semiHidden/>
    <w:rsid w:val="00944AB7"/>
    <w:rPr>
      <w:rFonts w:asciiTheme="minorHAnsi" w:eastAsiaTheme="minorEastAsia" w:hAnsiTheme="minorHAnsi" w:cstheme="minorBidi"/>
      <w:color w:val="auto"/>
      <w:kern w:val="0"/>
      <w:sz w:val="22"/>
      <w:szCs w:val="22"/>
    </w:rPr>
  </w:style>
  <w:style w:type="paragraph" w:customStyle="1" w:styleId="pf0">
    <w:name w:val="pf0"/>
    <w:basedOn w:val="Normal"/>
    <w:rsid w:val="00944AB7"/>
    <w:pPr>
      <w:widowControl/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kern w:val="0"/>
      <w:szCs w:val="24"/>
    </w:rPr>
  </w:style>
  <w:style w:type="character" w:customStyle="1" w:styleId="tgt1">
    <w:name w:val="tgt1"/>
    <w:basedOn w:val="DefaultParagraphFont"/>
    <w:rsid w:val="00944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71</Words>
  <Characters>6678</Characters>
  <Application>Microsoft Office Word</Application>
  <DocSecurity>0</DocSecurity>
  <Lines>55</Lines>
  <Paragraphs>15</Paragraphs>
  <ScaleCrop>false</ScaleCrop>
  <Company/>
  <LinksUpToDate>false</LinksUpToDate>
  <CharactersWithSpaces>7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qing shi</dc:creator>
  <cp:keywords/>
  <dc:description/>
  <cp:lastModifiedBy>Revathi   Thangaraj</cp:lastModifiedBy>
  <cp:revision>12</cp:revision>
  <dcterms:created xsi:type="dcterms:W3CDTF">2024-07-12T03:59:00Z</dcterms:created>
  <dcterms:modified xsi:type="dcterms:W3CDTF">2025-06-20T13:43:00Z</dcterms:modified>
</cp:coreProperties>
</file>